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616"/>
        <w:gridCol w:w="1616"/>
        <w:gridCol w:w="1543"/>
        <w:gridCol w:w="1088"/>
      </w:tblGrid>
      <w:tr w:rsidR="00E104A5" w:rsidRPr="004F0D8C" w:rsidTr="009C2828">
        <w:trPr>
          <w:trHeight w:val="710"/>
          <w:jc w:val="center"/>
        </w:trPr>
        <w:tc>
          <w:tcPr>
            <w:tcW w:w="7607" w:type="dxa"/>
            <w:gridSpan w:val="5"/>
            <w:tcBorders>
              <w:bottom w:val="single" w:sz="4" w:space="0" w:color="auto"/>
            </w:tcBorders>
            <w:vAlign w:val="center"/>
          </w:tcPr>
          <w:p w:rsidR="00E104A5" w:rsidRPr="004F0D8C" w:rsidRDefault="00E104A5" w:rsidP="009C2828">
            <w:pPr>
              <w:rPr>
                <w:b/>
              </w:rPr>
            </w:pPr>
            <w:bookmarkStart w:id="0" w:name="_GoBack"/>
            <w:r w:rsidRPr="004F0D8C">
              <w:rPr>
                <w:b/>
              </w:rPr>
              <w:t>Table S4</w:t>
            </w:r>
            <w:bookmarkEnd w:id="0"/>
            <w:r w:rsidRPr="004F0D8C">
              <w:rPr>
                <w:b/>
              </w:rPr>
              <w:t xml:space="preserve">. </w:t>
            </w:r>
            <w:r w:rsidRPr="004F0D8C">
              <w:t xml:space="preserve">Gompertz’s growth curve model fit of </w:t>
            </w:r>
            <w:r w:rsidRPr="004F0D8C">
              <w:rPr>
                <w:i/>
              </w:rPr>
              <w:t>Pseudomonas putida</w:t>
            </w:r>
            <w:r w:rsidRPr="004F0D8C">
              <w:t xml:space="preserve"> strain KD10 and </w:t>
            </w:r>
            <w:r w:rsidRPr="004F0D8C">
              <w:rPr>
                <w:i/>
              </w:rPr>
              <w:t>Pseudomonas sp.</w:t>
            </w:r>
            <w:r w:rsidRPr="004F0D8C">
              <w:t xml:space="preserve"> consortium</w:t>
            </w:r>
          </w:p>
        </w:tc>
      </w:tr>
      <w:tr w:rsidR="00E104A5" w:rsidRPr="004F0D8C" w:rsidTr="009C2828">
        <w:trPr>
          <w:trHeight w:val="452"/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Strain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  <w:rPr>
                <w:i/>
              </w:rPr>
            </w:pPr>
            <w:r w:rsidRPr="004F0D8C">
              <w:rPr>
                <w:i/>
              </w:rPr>
              <w:t>a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  <w:rPr>
                <w:i/>
              </w:rPr>
            </w:pPr>
            <w:r w:rsidRPr="004F0D8C">
              <w:rPr>
                <w:i/>
              </w:rPr>
              <w:t>xc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  <w:rPr>
                <w:i/>
              </w:rPr>
            </w:pPr>
            <w:r w:rsidRPr="004F0D8C">
              <w:rPr>
                <w:i/>
              </w:rPr>
              <w:t>k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  <w:rPr>
                <w:i/>
              </w:rPr>
            </w:pPr>
            <w:r w:rsidRPr="004F0D8C">
              <w:rPr>
                <w:i/>
              </w:rPr>
              <w:t>R</w:t>
            </w:r>
            <w:r w:rsidRPr="004F0D8C">
              <w:rPr>
                <w:i/>
                <w:vertAlign w:val="superscript"/>
              </w:rPr>
              <w:t>2</w:t>
            </w:r>
          </w:p>
        </w:tc>
      </w:tr>
      <w:tr w:rsidR="00E104A5" w:rsidRPr="004F0D8C" w:rsidTr="009C2828">
        <w:trPr>
          <w:trHeight w:val="452"/>
          <w:jc w:val="center"/>
        </w:trPr>
        <w:tc>
          <w:tcPr>
            <w:tcW w:w="1744" w:type="dxa"/>
            <w:tcBorders>
              <w:top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A.</w:t>
            </w:r>
          </w:p>
        </w:tc>
        <w:tc>
          <w:tcPr>
            <w:tcW w:w="1616" w:type="dxa"/>
            <w:tcBorders>
              <w:top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0.254 ± 0.00</w:t>
            </w:r>
          </w:p>
        </w:tc>
        <w:tc>
          <w:tcPr>
            <w:tcW w:w="1616" w:type="dxa"/>
            <w:tcBorders>
              <w:top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3.65 ± 0.16</w:t>
            </w:r>
          </w:p>
        </w:tc>
        <w:tc>
          <w:tcPr>
            <w:tcW w:w="1543" w:type="dxa"/>
            <w:tcBorders>
              <w:top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1.415 ± 0.39</w:t>
            </w:r>
          </w:p>
        </w:tc>
        <w:tc>
          <w:tcPr>
            <w:tcW w:w="1086" w:type="dxa"/>
            <w:tcBorders>
              <w:top w:val="single" w:sz="4" w:space="0" w:color="A6A6A6" w:themeColor="background1" w:themeShade="A6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0.964</w:t>
            </w:r>
          </w:p>
        </w:tc>
      </w:tr>
      <w:tr w:rsidR="00E104A5" w:rsidRPr="004F0D8C" w:rsidTr="009C2828">
        <w:trPr>
          <w:trHeight w:val="452"/>
          <w:jc w:val="center"/>
        </w:trPr>
        <w:tc>
          <w:tcPr>
            <w:tcW w:w="1744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B.</w:t>
            </w:r>
          </w:p>
        </w:tc>
        <w:tc>
          <w:tcPr>
            <w:tcW w:w="1616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0.276 ± 0.01</w:t>
            </w:r>
          </w:p>
        </w:tc>
        <w:tc>
          <w:tcPr>
            <w:tcW w:w="1616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3.66 ± 0.17</w:t>
            </w:r>
          </w:p>
        </w:tc>
        <w:tc>
          <w:tcPr>
            <w:tcW w:w="1543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1.327 ± 0.37</w:t>
            </w:r>
          </w:p>
        </w:tc>
        <w:tc>
          <w:tcPr>
            <w:tcW w:w="1086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0.960</w:t>
            </w:r>
          </w:p>
        </w:tc>
      </w:tr>
      <w:tr w:rsidR="00E104A5" w:rsidRPr="004F0D8C" w:rsidTr="009C2828">
        <w:trPr>
          <w:trHeight w:val="452"/>
          <w:jc w:val="center"/>
        </w:trPr>
        <w:tc>
          <w:tcPr>
            <w:tcW w:w="1744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C.</w:t>
            </w:r>
          </w:p>
        </w:tc>
        <w:tc>
          <w:tcPr>
            <w:tcW w:w="1616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0.492 ± 0.01</w:t>
            </w:r>
          </w:p>
        </w:tc>
        <w:tc>
          <w:tcPr>
            <w:tcW w:w="1616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3.23 ± 0.15</w:t>
            </w:r>
          </w:p>
        </w:tc>
        <w:tc>
          <w:tcPr>
            <w:tcW w:w="1543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1.180 ± 0.28</w:t>
            </w:r>
          </w:p>
        </w:tc>
        <w:tc>
          <w:tcPr>
            <w:tcW w:w="1086" w:type="dxa"/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0.971</w:t>
            </w:r>
          </w:p>
        </w:tc>
      </w:tr>
      <w:tr w:rsidR="00E104A5" w:rsidRPr="004F0D8C" w:rsidTr="009C2828">
        <w:trPr>
          <w:trHeight w:val="452"/>
          <w:jc w:val="center"/>
        </w:trPr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D.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0.511 ± 0.01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3.26 ± 0.17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1.226 ± 0.3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E104A5" w:rsidRPr="004F0D8C" w:rsidRDefault="00E104A5" w:rsidP="009C2828">
            <w:pPr>
              <w:jc w:val="center"/>
            </w:pPr>
            <w:r w:rsidRPr="004F0D8C">
              <w:t>0.960</w:t>
            </w:r>
          </w:p>
        </w:tc>
      </w:tr>
      <w:tr w:rsidR="00E104A5" w:rsidRPr="004F0D8C" w:rsidTr="009C2828">
        <w:trPr>
          <w:trHeight w:val="1097"/>
          <w:jc w:val="center"/>
        </w:trPr>
        <w:tc>
          <w:tcPr>
            <w:tcW w:w="7607" w:type="dxa"/>
            <w:gridSpan w:val="5"/>
            <w:tcBorders>
              <w:top w:val="single" w:sz="4" w:space="0" w:color="auto"/>
            </w:tcBorders>
            <w:vAlign w:val="center"/>
          </w:tcPr>
          <w:p w:rsidR="00E104A5" w:rsidRPr="004F0D8C" w:rsidRDefault="00E104A5" w:rsidP="009C2828">
            <w:pPr>
              <w:jc w:val="both"/>
            </w:pPr>
            <w:r w:rsidRPr="004F0D8C">
              <w:t>A.</w:t>
            </w:r>
            <w:r w:rsidRPr="004F0D8C">
              <w:rPr>
                <w:i/>
              </w:rPr>
              <w:t xml:space="preserve"> Pseudomonas putida</w:t>
            </w:r>
            <w:r w:rsidRPr="004F0D8C">
              <w:t xml:space="preserve"> KD10, B. </w:t>
            </w:r>
            <w:r w:rsidRPr="004F0D8C">
              <w:rPr>
                <w:i/>
              </w:rPr>
              <w:t>Pseudomonas sp.</w:t>
            </w:r>
            <w:r w:rsidRPr="004F0D8C">
              <w:t xml:space="preserve"> consortium. C. </w:t>
            </w:r>
            <w:r w:rsidRPr="004F0D8C">
              <w:rPr>
                <w:i/>
              </w:rPr>
              <w:t>Pseudomonas putida</w:t>
            </w:r>
            <w:r w:rsidRPr="004F0D8C">
              <w:t xml:space="preserve"> KD10 with 0.5gm% sucrose supplementation. D. </w:t>
            </w:r>
            <w:r w:rsidRPr="004F0D8C">
              <w:rPr>
                <w:i/>
              </w:rPr>
              <w:t>Pseudomonas sp.</w:t>
            </w:r>
            <w:r w:rsidRPr="004F0D8C">
              <w:t xml:space="preserve"> consortium with 0.5gm% sucrose supplementation.</w:t>
            </w:r>
          </w:p>
        </w:tc>
      </w:tr>
    </w:tbl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sectPr w:rsidR="0093053B" w:rsidRPr="004F0D8C" w:rsidSect="00697E80">
      <w:footerReference w:type="default" r:id="rId8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endnote>
  <w:end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033136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72DAF" w:rsidRDefault="00772DA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E74A5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E74A5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772DAF" w:rsidRDefault="00772D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footnote>
  <w:foot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D4B47"/>
    <w:multiLevelType w:val="hybridMultilevel"/>
    <w:tmpl w:val="E04E9C20"/>
    <w:lvl w:ilvl="0" w:tplc="DA74443A">
      <w:start w:val="1"/>
      <w:numFmt w:val="decimal"/>
      <w:lvlText w:val="%1 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5847CF"/>
    <w:multiLevelType w:val="hybridMultilevel"/>
    <w:tmpl w:val="FFCE094E"/>
    <w:lvl w:ilvl="0" w:tplc="D62287E6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5D78D3"/>
    <w:multiLevelType w:val="hybridMultilevel"/>
    <w:tmpl w:val="0AE65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D106A"/>
    <w:rsid w:val="000000D7"/>
    <w:rsid w:val="00000BF2"/>
    <w:rsid w:val="00001D29"/>
    <w:rsid w:val="0000293C"/>
    <w:rsid w:val="00002AFE"/>
    <w:rsid w:val="0000301B"/>
    <w:rsid w:val="000030D9"/>
    <w:rsid w:val="00004F8A"/>
    <w:rsid w:val="0000651E"/>
    <w:rsid w:val="0000675F"/>
    <w:rsid w:val="0000686F"/>
    <w:rsid w:val="00007244"/>
    <w:rsid w:val="00010520"/>
    <w:rsid w:val="000108E2"/>
    <w:rsid w:val="00010907"/>
    <w:rsid w:val="00010B73"/>
    <w:rsid w:val="00011535"/>
    <w:rsid w:val="0001257D"/>
    <w:rsid w:val="00012F2B"/>
    <w:rsid w:val="00013225"/>
    <w:rsid w:val="0001551F"/>
    <w:rsid w:val="00015B23"/>
    <w:rsid w:val="00016532"/>
    <w:rsid w:val="00016F82"/>
    <w:rsid w:val="00017384"/>
    <w:rsid w:val="000179B7"/>
    <w:rsid w:val="00017FCC"/>
    <w:rsid w:val="00020F38"/>
    <w:rsid w:val="00020FF1"/>
    <w:rsid w:val="000215D4"/>
    <w:rsid w:val="000228BF"/>
    <w:rsid w:val="00023364"/>
    <w:rsid w:val="00023857"/>
    <w:rsid w:val="00024432"/>
    <w:rsid w:val="000246B6"/>
    <w:rsid w:val="000249D3"/>
    <w:rsid w:val="00024BCA"/>
    <w:rsid w:val="0002553E"/>
    <w:rsid w:val="00025930"/>
    <w:rsid w:val="00026608"/>
    <w:rsid w:val="00026991"/>
    <w:rsid w:val="00026A0F"/>
    <w:rsid w:val="00026C3C"/>
    <w:rsid w:val="00027B3E"/>
    <w:rsid w:val="00027B51"/>
    <w:rsid w:val="0003120C"/>
    <w:rsid w:val="000324C0"/>
    <w:rsid w:val="00032F16"/>
    <w:rsid w:val="00033599"/>
    <w:rsid w:val="0003474D"/>
    <w:rsid w:val="000349C9"/>
    <w:rsid w:val="00034A7F"/>
    <w:rsid w:val="00034BE6"/>
    <w:rsid w:val="0003509D"/>
    <w:rsid w:val="00035A41"/>
    <w:rsid w:val="00036D15"/>
    <w:rsid w:val="0003782F"/>
    <w:rsid w:val="00040AC5"/>
    <w:rsid w:val="000427C3"/>
    <w:rsid w:val="00042DB5"/>
    <w:rsid w:val="000436D5"/>
    <w:rsid w:val="00044B24"/>
    <w:rsid w:val="00044F53"/>
    <w:rsid w:val="000464E5"/>
    <w:rsid w:val="00046990"/>
    <w:rsid w:val="00046C5D"/>
    <w:rsid w:val="0004719A"/>
    <w:rsid w:val="0005134B"/>
    <w:rsid w:val="00051372"/>
    <w:rsid w:val="00051740"/>
    <w:rsid w:val="0005206A"/>
    <w:rsid w:val="00052EE2"/>
    <w:rsid w:val="00053D40"/>
    <w:rsid w:val="00055E75"/>
    <w:rsid w:val="00056053"/>
    <w:rsid w:val="0005691D"/>
    <w:rsid w:val="000573B8"/>
    <w:rsid w:val="00060441"/>
    <w:rsid w:val="00061E09"/>
    <w:rsid w:val="00062B8E"/>
    <w:rsid w:val="00063077"/>
    <w:rsid w:val="0006369E"/>
    <w:rsid w:val="000651FF"/>
    <w:rsid w:val="0006560B"/>
    <w:rsid w:val="000659AA"/>
    <w:rsid w:val="00065E2D"/>
    <w:rsid w:val="00066B25"/>
    <w:rsid w:val="00067254"/>
    <w:rsid w:val="00067F72"/>
    <w:rsid w:val="00067FC6"/>
    <w:rsid w:val="000715B5"/>
    <w:rsid w:val="00071898"/>
    <w:rsid w:val="00072965"/>
    <w:rsid w:val="00072985"/>
    <w:rsid w:val="0007386A"/>
    <w:rsid w:val="00073D3E"/>
    <w:rsid w:val="00074C6B"/>
    <w:rsid w:val="00075169"/>
    <w:rsid w:val="00075EE5"/>
    <w:rsid w:val="00076DFE"/>
    <w:rsid w:val="000778EB"/>
    <w:rsid w:val="00077C3A"/>
    <w:rsid w:val="00077F77"/>
    <w:rsid w:val="0008012B"/>
    <w:rsid w:val="000804B0"/>
    <w:rsid w:val="00080745"/>
    <w:rsid w:val="00080C9C"/>
    <w:rsid w:val="00081FFD"/>
    <w:rsid w:val="000839C6"/>
    <w:rsid w:val="00083C49"/>
    <w:rsid w:val="00083C6E"/>
    <w:rsid w:val="00084981"/>
    <w:rsid w:val="000853ED"/>
    <w:rsid w:val="000861FC"/>
    <w:rsid w:val="00086243"/>
    <w:rsid w:val="00087405"/>
    <w:rsid w:val="0009020A"/>
    <w:rsid w:val="00090958"/>
    <w:rsid w:val="00091009"/>
    <w:rsid w:val="00091D37"/>
    <w:rsid w:val="00092306"/>
    <w:rsid w:val="00092B40"/>
    <w:rsid w:val="000940FC"/>
    <w:rsid w:val="0009474C"/>
    <w:rsid w:val="00095556"/>
    <w:rsid w:val="00095954"/>
    <w:rsid w:val="00096521"/>
    <w:rsid w:val="00096811"/>
    <w:rsid w:val="00096CD7"/>
    <w:rsid w:val="000A070E"/>
    <w:rsid w:val="000A15D6"/>
    <w:rsid w:val="000A17C6"/>
    <w:rsid w:val="000A1BB0"/>
    <w:rsid w:val="000A1D05"/>
    <w:rsid w:val="000A26A3"/>
    <w:rsid w:val="000A2E46"/>
    <w:rsid w:val="000A60C6"/>
    <w:rsid w:val="000A6235"/>
    <w:rsid w:val="000A77A6"/>
    <w:rsid w:val="000A7C51"/>
    <w:rsid w:val="000B2C99"/>
    <w:rsid w:val="000B3378"/>
    <w:rsid w:val="000B3719"/>
    <w:rsid w:val="000B3AEE"/>
    <w:rsid w:val="000B3C4E"/>
    <w:rsid w:val="000B409D"/>
    <w:rsid w:val="000B4613"/>
    <w:rsid w:val="000B48CD"/>
    <w:rsid w:val="000B4E62"/>
    <w:rsid w:val="000B53B8"/>
    <w:rsid w:val="000B5D01"/>
    <w:rsid w:val="000B7D41"/>
    <w:rsid w:val="000C1ECB"/>
    <w:rsid w:val="000C2A9D"/>
    <w:rsid w:val="000C2D4A"/>
    <w:rsid w:val="000C3023"/>
    <w:rsid w:val="000C435B"/>
    <w:rsid w:val="000C463A"/>
    <w:rsid w:val="000C5113"/>
    <w:rsid w:val="000C5319"/>
    <w:rsid w:val="000C63AB"/>
    <w:rsid w:val="000C6A12"/>
    <w:rsid w:val="000C6AA0"/>
    <w:rsid w:val="000C6D9A"/>
    <w:rsid w:val="000C79CC"/>
    <w:rsid w:val="000C7B04"/>
    <w:rsid w:val="000D038D"/>
    <w:rsid w:val="000D158F"/>
    <w:rsid w:val="000D186F"/>
    <w:rsid w:val="000D2454"/>
    <w:rsid w:val="000D2F8C"/>
    <w:rsid w:val="000D31B1"/>
    <w:rsid w:val="000D3940"/>
    <w:rsid w:val="000D428C"/>
    <w:rsid w:val="000D4378"/>
    <w:rsid w:val="000D44D0"/>
    <w:rsid w:val="000D46CB"/>
    <w:rsid w:val="000D6B8F"/>
    <w:rsid w:val="000D6F51"/>
    <w:rsid w:val="000D7E0A"/>
    <w:rsid w:val="000E0302"/>
    <w:rsid w:val="000E04E2"/>
    <w:rsid w:val="000E11BF"/>
    <w:rsid w:val="000E321C"/>
    <w:rsid w:val="000E32DA"/>
    <w:rsid w:val="000E3B69"/>
    <w:rsid w:val="000E4303"/>
    <w:rsid w:val="000E75C2"/>
    <w:rsid w:val="000E7893"/>
    <w:rsid w:val="000E79BB"/>
    <w:rsid w:val="000E7D01"/>
    <w:rsid w:val="000E7EE5"/>
    <w:rsid w:val="000F15E9"/>
    <w:rsid w:val="000F18F1"/>
    <w:rsid w:val="000F18F8"/>
    <w:rsid w:val="000F1FF9"/>
    <w:rsid w:val="000F20B5"/>
    <w:rsid w:val="000F2241"/>
    <w:rsid w:val="000F286F"/>
    <w:rsid w:val="000F3046"/>
    <w:rsid w:val="000F30D7"/>
    <w:rsid w:val="000F32DA"/>
    <w:rsid w:val="000F38D0"/>
    <w:rsid w:val="000F3CF4"/>
    <w:rsid w:val="000F4080"/>
    <w:rsid w:val="000F44BB"/>
    <w:rsid w:val="000F494E"/>
    <w:rsid w:val="000F4EB5"/>
    <w:rsid w:val="000F55B0"/>
    <w:rsid w:val="000F57E0"/>
    <w:rsid w:val="000F5AA1"/>
    <w:rsid w:val="000F65B9"/>
    <w:rsid w:val="000F6EAA"/>
    <w:rsid w:val="000F7ACB"/>
    <w:rsid w:val="0010032C"/>
    <w:rsid w:val="00101774"/>
    <w:rsid w:val="00102083"/>
    <w:rsid w:val="00103890"/>
    <w:rsid w:val="001056E0"/>
    <w:rsid w:val="00105C6E"/>
    <w:rsid w:val="0010656B"/>
    <w:rsid w:val="00110175"/>
    <w:rsid w:val="00111D4D"/>
    <w:rsid w:val="00112C21"/>
    <w:rsid w:val="00112E9A"/>
    <w:rsid w:val="001131AB"/>
    <w:rsid w:val="00113235"/>
    <w:rsid w:val="0011347F"/>
    <w:rsid w:val="00114DC6"/>
    <w:rsid w:val="00115618"/>
    <w:rsid w:val="0011599F"/>
    <w:rsid w:val="001166D6"/>
    <w:rsid w:val="00116D71"/>
    <w:rsid w:val="001200BA"/>
    <w:rsid w:val="00120AFB"/>
    <w:rsid w:val="00121427"/>
    <w:rsid w:val="00121AB0"/>
    <w:rsid w:val="00122082"/>
    <w:rsid w:val="00122CBF"/>
    <w:rsid w:val="00126139"/>
    <w:rsid w:val="0012726B"/>
    <w:rsid w:val="0012789A"/>
    <w:rsid w:val="001306A8"/>
    <w:rsid w:val="001309B5"/>
    <w:rsid w:val="00130AA3"/>
    <w:rsid w:val="00132F3C"/>
    <w:rsid w:val="00132FAC"/>
    <w:rsid w:val="001337FB"/>
    <w:rsid w:val="00133B05"/>
    <w:rsid w:val="00133F34"/>
    <w:rsid w:val="0013409D"/>
    <w:rsid w:val="0013507B"/>
    <w:rsid w:val="001363B3"/>
    <w:rsid w:val="0013674A"/>
    <w:rsid w:val="00136B47"/>
    <w:rsid w:val="001372AA"/>
    <w:rsid w:val="00137D2B"/>
    <w:rsid w:val="00140382"/>
    <w:rsid w:val="001408EF"/>
    <w:rsid w:val="001419AA"/>
    <w:rsid w:val="00141DB5"/>
    <w:rsid w:val="00141EF0"/>
    <w:rsid w:val="00143738"/>
    <w:rsid w:val="001446FA"/>
    <w:rsid w:val="0014667D"/>
    <w:rsid w:val="00147E74"/>
    <w:rsid w:val="001515A4"/>
    <w:rsid w:val="00151B85"/>
    <w:rsid w:val="00152DE7"/>
    <w:rsid w:val="0015357D"/>
    <w:rsid w:val="00153A96"/>
    <w:rsid w:val="00153CAE"/>
    <w:rsid w:val="00154FC2"/>
    <w:rsid w:val="001552CF"/>
    <w:rsid w:val="001562DF"/>
    <w:rsid w:val="00156635"/>
    <w:rsid w:val="00156E22"/>
    <w:rsid w:val="00164044"/>
    <w:rsid w:val="00164ACE"/>
    <w:rsid w:val="00166E43"/>
    <w:rsid w:val="00166EC0"/>
    <w:rsid w:val="00167D67"/>
    <w:rsid w:val="00170799"/>
    <w:rsid w:val="001707D5"/>
    <w:rsid w:val="00170822"/>
    <w:rsid w:val="001724D4"/>
    <w:rsid w:val="00172568"/>
    <w:rsid w:val="00172A1B"/>
    <w:rsid w:val="0017354B"/>
    <w:rsid w:val="00174B84"/>
    <w:rsid w:val="00174B89"/>
    <w:rsid w:val="00174E2D"/>
    <w:rsid w:val="00174F4A"/>
    <w:rsid w:val="00177A1D"/>
    <w:rsid w:val="00177BEE"/>
    <w:rsid w:val="00177E2A"/>
    <w:rsid w:val="00177F3B"/>
    <w:rsid w:val="001821FF"/>
    <w:rsid w:val="00183410"/>
    <w:rsid w:val="0018356F"/>
    <w:rsid w:val="001835BE"/>
    <w:rsid w:val="001871C1"/>
    <w:rsid w:val="00190C10"/>
    <w:rsid w:val="00191BEF"/>
    <w:rsid w:val="001928CF"/>
    <w:rsid w:val="00192F8F"/>
    <w:rsid w:val="001933A9"/>
    <w:rsid w:val="0019413C"/>
    <w:rsid w:val="00195241"/>
    <w:rsid w:val="00195B05"/>
    <w:rsid w:val="00195FDC"/>
    <w:rsid w:val="001972FA"/>
    <w:rsid w:val="001977F5"/>
    <w:rsid w:val="001A0AE7"/>
    <w:rsid w:val="001A107D"/>
    <w:rsid w:val="001A1DE0"/>
    <w:rsid w:val="001A26A8"/>
    <w:rsid w:val="001A2975"/>
    <w:rsid w:val="001A3995"/>
    <w:rsid w:val="001A41C5"/>
    <w:rsid w:val="001A4749"/>
    <w:rsid w:val="001A5685"/>
    <w:rsid w:val="001A5E66"/>
    <w:rsid w:val="001A67B2"/>
    <w:rsid w:val="001A7ACC"/>
    <w:rsid w:val="001B077A"/>
    <w:rsid w:val="001B0C47"/>
    <w:rsid w:val="001B19D0"/>
    <w:rsid w:val="001B28A9"/>
    <w:rsid w:val="001B28E0"/>
    <w:rsid w:val="001B3E01"/>
    <w:rsid w:val="001B58BB"/>
    <w:rsid w:val="001B65A9"/>
    <w:rsid w:val="001B7EF4"/>
    <w:rsid w:val="001C0253"/>
    <w:rsid w:val="001C1389"/>
    <w:rsid w:val="001C1983"/>
    <w:rsid w:val="001C25C5"/>
    <w:rsid w:val="001C2698"/>
    <w:rsid w:val="001C4011"/>
    <w:rsid w:val="001C5196"/>
    <w:rsid w:val="001C5AB8"/>
    <w:rsid w:val="001D04A0"/>
    <w:rsid w:val="001D09B5"/>
    <w:rsid w:val="001D0A51"/>
    <w:rsid w:val="001D2DA0"/>
    <w:rsid w:val="001D3C36"/>
    <w:rsid w:val="001D3E3D"/>
    <w:rsid w:val="001D3E43"/>
    <w:rsid w:val="001D46BE"/>
    <w:rsid w:val="001D492F"/>
    <w:rsid w:val="001D4A0B"/>
    <w:rsid w:val="001D4AEA"/>
    <w:rsid w:val="001D4CA1"/>
    <w:rsid w:val="001D4F17"/>
    <w:rsid w:val="001D5B96"/>
    <w:rsid w:val="001D5ECD"/>
    <w:rsid w:val="001D5F84"/>
    <w:rsid w:val="001D5FAB"/>
    <w:rsid w:val="001D68D4"/>
    <w:rsid w:val="001D696E"/>
    <w:rsid w:val="001D6E68"/>
    <w:rsid w:val="001D72F8"/>
    <w:rsid w:val="001D74B7"/>
    <w:rsid w:val="001D74BD"/>
    <w:rsid w:val="001E0842"/>
    <w:rsid w:val="001E19C9"/>
    <w:rsid w:val="001E2088"/>
    <w:rsid w:val="001E2F46"/>
    <w:rsid w:val="001E3562"/>
    <w:rsid w:val="001E4DAF"/>
    <w:rsid w:val="001E6AFE"/>
    <w:rsid w:val="001E7C84"/>
    <w:rsid w:val="001F1A04"/>
    <w:rsid w:val="001F2276"/>
    <w:rsid w:val="001F2490"/>
    <w:rsid w:val="001F265B"/>
    <w:rsid w:val="001F3007"/>
    <w:rsid w:val="001F3DD8"/>
    <w:rsid w:val="001F4C8E"/>
    <w:rsid w:val="001F4CA8"/>
    <w:rsid w:val="001F5148"/>
    <w:rsid w:val="001F53F5"/>
    <w:rsid w:val="001F5E88"/>
    <w:rsid w:val="001F6BA5"/>
    <w:rsid w:val="001F6DAD"/>
    <w:rsid w:val="001F7211"/>
    <w:rsid w:val="001F7431"/>
    <w:rsid w:val="001F7812"/>
    <w:rsid w:val="0020072F"/>
    <w:rsid w:val="00200AAA"/>
    <w:rsid w:val="002017F0"/>
    <w:rsid w:val="00201A96"/>
    <w:rsid w:val="00201F4F"/>
    <w:rsid w:val="00202398"/>
    <w:rsid w:val="002025D5"/>
    <w:rsid w:val="002027D0"/>
    <w:rsid w:val="0020292C"/>
    <w:rsid w:val="00202E4A"/>
    <w:rsid w:val="002048F8"/>
    <w:rsid w:val="00205122"/>
    <w:rsid w:val="00205539"/>
    <w:rsid w:val="00205564"/>
    <w:rsid w:val="00205A1A"/>
    <w:rsid w:val="00205A4A"/>
    <w:rsid w:val="0020619B"/>
    <w:rsid w:val="00206B79"/>
    <w:rsid w:val="0021001A"/>
    <w:rsid w:val="0021073A"/>
    <w:rsid w:val="00210ABD"/>
    <w:rsid w:val="002116A1"/>
    <w:rsid w:val="00214128"/>
    <w:rsid w:val="0021415E"/>
    <w:rsid w:val="002156AC"/>
    <w:rsid w:val="00215769"/>
    <w:rsid w:val="002158D6"/>
    <w:rsid w:val="00215CA9"/>
    <w:rsid w:val="00215FE4"/>
    <w:rsid w:val="002169EF"/>
    <w:rsid w:val="00217BCD"/>
    <w:rsid w:val="0022007E"/>
    <w:rsid w:val="0022054C"/>
    <w:rsid w:val="00222013"/>
    <w:rsid w:val="002227A7"/>
    <w:rsid w:val="00222A03"/>
    <w:rsid w:val="00222BF3"/>
    <w:rsid w:val="0022461C"/>
    <w:rsid w:val="00224A5D"/>
    <w:rsid w:val="0022528E"/>
    <w:rsid w:val="00226166"/>
    <w:rsid w:val="00226C94"/>
    <w:rsid w:val="00226EDC"/>
    <w:rsid w:val="0022711C"/>
    <w:rsid w:val="00227F89"/>
    <w:rsid w:val="00230055"/>
    <w:rsid w:val="002300DA"/>
    <w:rsid w:val="00230574"/>
    <w:rsid w:val="002306BE"/>
    <w:rsid w:val="002314CB"/>
    <w:rsid w:val="00232168"/>
    <w:rsid w:val="0023263D"/>
    <w:rsid w:val="00232CCC"/>
    <w:rsid w:val="00232F61"/>
    <w:rsid w:val="0023340C"/>
    <w:rsid w:val="0023353D"/>
    <w:rsid w:val="00233D7C"/>
    <w:rsid w:val="002343BD"/>
    <w:rsid w:val="0023463E"/>
    <w:rsid w:val="002350F4"/>
    <w:rsid w:val="00235CA7"/>
    <w:rsid w:val="00235FE2"/>
    <w:rsid w:val="0023639F"/>
    <w:rsid w:val="002366F7"/>
    <w:rsid w:val="002368A3"/>
    <w:rsid w:val="00236F95"/>
    <w:rsid w:val="0023734F"/>
    <w:rsid w:val="00237410"/>
    <w:rsid w:val="00237BD4"/>
    <w:rsid w:val="0024001A"/>
    <w:rsid w:val="002407DB"/>
    <w:rsid w:val="00241093"/>
    <w:rsid w:val="002428B1"/>
    <w:rsid w:val="002429D5"/>
    <w:rsid w:val="00242FAA"/>
    <w:rsid w:val="002431D3"/>
    <w:rsid w:val="002463BE"/>
    <w:rsid w:val="00246806"/>
    <w:rsid w:val="0024696B"/>
    <w:rsid w:val="00246CB7"/>
    <w:rsid w:val="00246E45"/>
    <w:rsid w:val="0024742E"/>
    <w:rsid w:val="0024768D"/>
    <w:rsid w:val="0025044C"/>
    <w:rsid w:val="00250710"/>
    <w:rsid w:val="002521F2"/>
    <w:rsid w:val="00252CBE"/>
    <w:rsid w:val="00253297"/>
    <w:rsid w:val="0025397D"/>
    <w:rsid w:val="00254E83"/>
    <w:rsid w:val="00255730"/>
    <w:rsid w:val="002557B2"/>
    <w:rsid w:val="002558FC"/>
    <w:rsid w:val="00256DDE"/>
    <w:rsid w:val="00257247"/>
    <w:rsid w:val="002573F2"/>
    <w:rsid w:val="00260103"/>
    <w:rsid w:val="00260B9D"/>
    <w:rsid w:val="002618F1"/>
    <w:rsid w:val="00261D6E"/>
    <w:rsid w:val="002626EE"/>
    <w:rsid w:val="002628AF"/>
    <w:rsid w:val="00262C1E"/>
    <w:rsid w:val="00265043"/>
    <w:rsid w:val="002657FA"/>
    <w:rsid w:val="0026580D"/>
    <w:rsid w:val="00267C1C"/>
    <w:rsid w:val="002700F5"/>
    <w:rsid w:val="0027057E"/>
    <w:rsid w:val="00270917"/>
    <w:rsid w:val="00270CCF"/>
    <w:rsid w:val="00271271"/>
    <w:rsid w:val="00271AC4"/>
    <w:rsid w:val="00272981"/>
    <w:rsid w:val="00272E5E"/>
    <w:rsid w:val="0027319D"/>
    <w:rsid w:val="002734AF"/>
    <w:rsid w:val="00273948"/>
    <w:rsid w:val="00273AC9"/>
    <w:rsid w:val="00273ED9"/>
    <w:rsid w:val="00274136"/>
    <w:rsid w:val="0027429E"/>
    <w:rsid w:val="00274C38"/>
    <w:rsid w:val="002753B9"/>
    <w:rsid w:val="00277997"/>
    <w:rsid w:val="00277A04"/>
    <w:rsid w:val="00280261"/>
    <w:rsid w:val="0028027A"/>
    <w:rsid w:val="002817F8"/>
    <w:rsid w:val="00281A41"/>
    <w:rsid w:val="00281AE1"/>
    <w:rsid w:val="00281B0A"/>
    <w:rsid w:val="00282539"/>
    <w:rsid w:val="002826B5"/>
    <w:rsid w:val="002829A8"/>
    <w:rsid w:val="00283758"/>
    <w:rsid w:val="002839A1"/>
    <w:rsid w:val="00283DC9"/>
    <w:rsid w:val="00284650"/>
    <w:rsid w:val="00284DDE"/>
    <w:rsid w:val="00285109"/>
    <w:rsid w:val="00286401"/>
    <w:rsid w:val="002905E9"/>
    <w:rsid w:val="00290AAC"/>
    <w:rsid w:val="00290CDC"/>
    <w:rsid w:val="00292B2F"/>
    <w:rsid w:val="00292EE2"/>
    <w:rsid w:val="00293475"/>
    <w:rsid w:val="0029421B"/>
    <w:rsid w:val="0029572B"/>
    <w:rsid w:val="002A0D27"/>
    <w:rsid w:val="002A15B3"/>
    <w:rsid w:val="002A212F"/>
    <w:rsid w:val="002A25F2"/>
    <w:rsid w:val="002A40B2"/>
    <w:rsid w:val="002A4B4F"/>
    <w:rsid w:val="002A4FE4"/>
    <w:rsid w:val="002A50EE"/>
    <w:rsid w:val="002A510D"/>
    <w:rsid w:val="002A7705"/>
    <w:rsid w:val="002A7857"/>
    <w:rsid w:val="002A7F90"/>
    <w:rsid w:val="002B037C"/>
    <w:rsid w:val="002B0CC6"/>
    <w:rsid w:val="002B0E13"/>
    <w:rsid w:val="002B110B"/>
    <w:rsid w:val="002B1550"/>
    <w:rsid w:val="002B21A8"/>
    <w:rsid w:val="002B385E"/>
    <w:rsid w:val="002B38BD"/>
    <w:rsid w:val="002B3EC4"/>
    <w:rsid w:val="002B4939"/>
    <w:rsid w:val="002B4CC6"/>
    <w:rsid w:val="002B5401"/>
    <w:rsid w:val="002B5BA6"/>
    <w:rsid w:val="002B6092"/>
    <w:rsid w:val="002B6AF9"/>
    <w:rsid w:val="002B7F65"/>
    <w:rsid w:val="002C0D7C"/>
    <w:rsid w:val="002C16E4"/>
    <w:rsid w:val="002C2A36"/>
    <w:rsid w:val="002C2DF8"/>
    <w:rsid w:val="002C4D9A"/>
    <w:rsid w:val="002C4E98"/>
    <w:rsid w:val="002C5B1E"/>
    <w:rsid w:val="002C6068"/>
    <w:rsid w:val="002C655B"/>
    <w:rsid w:val="002C6FEE"/>
    <w:rsid w:val="002C751F"/>
    <w:rsid w:val="002C789B"/>
    <w:rsid w:val="002C7BF7"/>
    <w:rsid w:val="002C7C52"/>
    <w:rsid w:val="002D0C2F"/>
    <w:rsid w:val="002D120C"/>
    <w:rsid w:val="002D194A"/>
    <w:rsid w:val="002D2545"/>
    <w:rsid w:val="002D2F35"/>
    <w:rsid w:val="002D30DE"/>
    <w:rsid w:val="002D3B25"/>
    <w:rsid w:val="002D3D32"/>
    <w:rsid w:val="002D4592"/>
    <w:rsid w:val="002D5A37"/>
    <w:rsid w:val="002E0355"/>
    <w:rsid w:val="002E0516"/>
    <w:rsid w:val="002E0B86"/>
    <w:rsid w:val="002E51F7"/>
    <w:rsid w:val="002E59B8"/>
    <w:rsid w:val="002E5D0C"/>
    <w:rsid w:val="002E5DCF"/>
    <w:rsid w:val="002E6B3F"/>
    <w:rsid w:val="002E7C51"/>
    <w:rsid w:val="002F0830"/>
    <w:rsid w:val="002F0948"/>
    <w:rsid w:val="002F12B9"/>
    <w:rsid w:val="002F146F"/>
    <w:rsid w:val="002F1F97"/>
    <w:rsid w:val="002F21CF"/>
    <w:rsid w:val="002F2265"/>
    <w:rsid w:val="002F3025"/>
    <w:rsid w:val="002F3D38"/>
    <w:rsid w:val="002F42F1"/>
    <w:rsid w:val="002F4A85"/>
    <w:rsid w:val="002F529B"/>
    <w:rsid w:val="002F5F8D"/>
    <w:rsid w:val="002F6051"/>
    <w:rsid w:val="002F7F8F"/>
    <w:rsid w:val="00301388"/>
    <w:rsid w:val="00301682"/>
    <w:rsid w:val="00302077"/>
    <w:rsid w:val="00302A54"/>
    <w:rsid w:val="00302C30"/>
    <w:rsid w:val="00302ED1"/>
    <w:rsid w:val="00302FDC"/>
    <w:rsid w:val="0030311F"/>
    <w:rsid w:val="003033D8"/>
    <w:rsid w:val="0030405A"/>
    <w:rsid w:val="0030426A"/>
    <w:rsid w:val="00304DB9"/>
    <w:rsid w:val="00305138"/>
    <w:rsid w:val="0030544F"/>
    <w:rsid w:val="0030581B"/>
    <w:rsid w:val="00305EA4"/>
    <w:rsid w:val="0030630A"/>
    <w:rsid w:val="003069AC"/>
    <w:rsid w:val="00306ACD"/>
    <w:rsid w:val="00306B18"/>
    <w:rsid w:val="0031043F"/>
    <w:rsid w:val="003105E7"/>
    <w:rsid w:val="00310910"/>
    <w:rsid w:val="00311685"/>
    <w:rsid w:val="00311DF7"/>
    <w:rsid w:val="00312E7D"/>
    <w:rsid w:val="00312F78"/>
    <w:rsid w:val="0031349F"/>
    <w:rsid w:val="00313FA1"/>
    <w:rsid w:val="0031475A"/>
    <w:rsid w:val="00314922"/>
    <w:rsid w:val="003163E1"/>
    <w:rsid w:val="00320A16"/>
    <w:rsid w:val="003211A7"/>
    <w:rsid w:val="003219EB"/>
    <w:rsid w:val="00321AAF"/>
    <w:rsid w:val="00322630"/>
    <w:rsid w:val="00322916"/>
    <w:rsid w:val="00323C51"/>
    <w:rsid w:val="00323E17"/>
    <w:rsid w:val="00324C79"/>
    <w:rsid w:val="00325231"/>
    <w:rsid w:val="003252A3"/>
    <w:rsid w:val="003275D5"/>
    <w:rsid w:val="00330A12"/>
    <w:rsid w:val="00330BDE"/>
    <w:rsid w:val="00331B2D"/>
    <w:rsid w:val="00331D4C"/>
    <w:rsid w:val="0033242E"/>
    <w:rsid w:val="0033474A"/>
    <w:rsid w:val="00335919"/>
    <w:rsid w:val="00336CB7"/>
    <w:rsid w:val="00337077"/>
    <w:rsid w:val="003370D2"/>
    <w:rsid w:val="00341664"/>
    <w:rsid w:val="00341CFB"/>
    <w:rsid w:val="003422A4"/>
    <w:rsid w:val="003425B1"/>
    <w:rsid w:val="00343E80"/>
    <w:rsid w:val="003443F2"/>
    <w:rsid w:val="00344B42"/>
    <w:rsid w:val="0034566F"/>
    <w:rsid w:val="00345BDB"/>
    <w:rsid w:val="00345E66"/>
    <w:rsid w:val="00347A12"/>
    <w:rsid w:val="0035024F"/>
    <w:rsid w:val="00350DED"/>
    <w:rsid w:val="0035128D"/>
    <w:rsid w:val="00351B08"/>
    <w:rsid w:val="00351CF6"/>
    <w:rsid w:val="0035269C"/>
    <w:rsid w:val="00352B26"/>
    <w:rsid w:val="00352E5E"/>
    <w:rsid w:val="00353356"/>
    <w:rsid w:val="00353AD0"/>
    <w:rsid w:val="00353BD6"/>
    <w:rsid w:val="003546A0"/>
    <w:rsid w:val="003546CB"/>
    <w:rsid w:val="00354AB9"/>
    <w:rsid w:val="00355F16"/>
    <w:rsid w:val="003605FB"/>
    <w:rsid w:val="00360800"/>
    <w:rsid w:val="00360C6B"/>
    <w:rsid w:val="0036159B"/>
    <w:rsid w:val="003618FB"/>
    <w:rsid w:val="00361A29"/>
    <w:rsid w:val="00361BE5"/>
    <w:rsid w:val="00361C01"/>
    <w:rsid w:val="00362221"/>
    <w:rsid w:val="00362A9E"/>
    <w:rsid w:val="00363387"/>
    <w:rsid w:val="003642EF"/>
    <w:rsid w:val="00364E43"/>
    <w:rsid w:val="00364E47"/>
    <w:rsid w:val="00366A04"/>
    <w:rsid w:val="00366FD9"/>
    <w:rsid w:val="00367789"/>
    <w:rsid w:val="00367D2C"/>
    <w:rsid w:val="00367E47"/>
    <w:rsid w:val="0037113D"/>
    <w:rsid w:val="003711B9"/>
    <w:rsid w:val="00372342"/>
    <w:rsid w:val="0037239A"/>
    <w:rsid w:val="00373055"/>
    <w:rsid w:val="00373164"/>
    <w:rsid w:val="0037425C"/>
    <w:rsid w:val="0037579C"/>
    <w:rsid w:val="0037631E"/>
    <w:rsid w:val="003767C2"/>
    <w:rsid w:val="003774F7"/>
    <w:rsid w:val="00377537"/>
    <w:rsid w:val="00377B59"/>
    <w:rsid w:val="00380255"/>
    <w:rsid w:val="003805B3"/>
    <w:rsid w:val="00380C99"/>
    <w:rsid w:val="0038288F"/>
    <w:rsid w:val="00382C87"/>
    <w:rsid w:val="00382F35"/>
    <w:rsid w:val="00383633"/>
    <w:rsid w:val="0038378D"/>
    <w:rsid w:val="00383939"/>
    <w:rsid w:val="00383CD3"/>
    <w:rsid w:val="00383CE5"/>
    <w:rsid w:val="00384C8F"/>
    <w:rsid w:val="0038515C"/>
    <w:rsid w:val="00385165"/>
    <w:rsid w:val="00385F3A"/>
    <w:rsid w:val="00387715"/>
    <w:rsid w:val="00391B5F"/>
    <w:rsid w:val="00392E74"/>
    <w:rsid w:val="00393061"/>
    <w:rsid w:val="0039339E"/>
    <w:rsid w:val="00393611"/>
    <w:rsid w:val="00394317"/>
    <w:rsid w:val="0039501B"/>
    <w:rsid w:val="00395C06"/>
    <w:rsid w:val="00396B5B"/>
    <w:rsid w:val="0039704A"/>
    <w:rsid w:val="00397D11"/>
    <w:rsid w:val="003A0546"/>
    <w:rsid w:val="003A08EC"/>
    <w:rsid w:val="003A0BAB"/>
    <w:rsid w:val="003A0CE7"/>
    <w:rsid w:val="003A18E6"/>
    <w:rsid w:val="003A199D"/>
    <w:rsid w:val="003A1A67"/>
    <w:rsid w:val="003A4381"/>
    <w:rsid w:val="003A4556"/>
    <w:rsid w:val="003A5306"/>
    <w:rsid w:val="003A60F6"/>
    <w:rsid w:val="003A7E00"/>
    <w:rsid w:val="003A7FA0"/>
    <w:rsid w:val="003B069F"/>
    <w:rsid w:val="003B08EA"/>
    <w:rsid w:val="003B2C6D"/>
    <w:rsid w:val="003B34BE"/>
    <w:rsid w:val="003B38B6"/>
    <w:rsid w:val="003B3E93"/>
    <w:rsid w:val="003B5061"/>
    <w:rsid w:val="003B535C"/>
    <w:rsid w:val="003B5E2B"/>
    <w:rsid w:val="003B646F"/>
    <w:rsid w:val="003B7A8A"/>
    <w:rsid w:val="003C15B8"/>
    <w:rsid w:val="003C2335"/>
    <w:rsid w:val="003C5FF4"/>
    <w:rsid w:val="003C613A"/>
    <w:rsid w:val="003C6214"/>
    <w:rsid w:val="003C6356"/>
    <w:rsid w:val="003C65BC"/>
    <w:rsid w:val="003D0F6D"/>
    <w:rsid w:val="003D0FB8"/>
    <w:rsid w:val="003D1530"/>
    <w:rsid w:val="003D1594"/>
    <w:rsid w:val="003D362D"/>
    <w:rsid w:val="003D3866"/>
    <w:rsid w:val="003D4663"/>
    <w:rsid w:val="003D629F"/>
    <w:rsid w:val="003D6634"/>
    <w:rsid w:val="003D7A14"/>
    <w:rsid w:val="003E0863"/>
    <w:rsid w:val="003E0F8F"/>
    <w:rsid w:val="003E1254"/>
    <w:rsid w:val="003E1BE9"/>
    <w:rsid w:val="003E2DAA"/>
    <w:rsid w:val="003E3595"/>
    <w:rsid w:val="003E35DC"/>
    <w:rsid w:val="003E3B76"/>
    <w:rsid w:val="003E3BE1"/>
    <w:rsid w:val="003E3DA0"/>
    <w:rsid w:val="003E5A13"/>
    <w:rsid w:val="003E690C"/>
    <w:rsid w:val="003E7186"/>
    <w:rsid w:val="003E73FC"/>
    <w:rsid w:val="003E74D6"/>
    <w:rsid w:val="003F1295"/>
    <w:rsid w:val="003F130C"/>
    <w:rsid w:val="003F3CB5"/>
    <w:rsid w:val="003F3E17"/>
    <w:rsid w:val="003F42AF"/>
    <w:rsid w:val="003F4421"/>
    <w:rsid w:val="003F6628"/>
    <w:rsid w:val="003F69E2"/>
    <w:rsid w:val="003F7554"/>
    <w:rsid w:val="003F7812"/>
    <w:rsid w:val="003F7A09"/>
    <w:rsid w:val="003F7BA2"/>
    <w:rsid w:val="003F7C33"/>
    <w:rsid w:val="0040034E"/>
    <w:rsid w:val="004012AF"/>
    <w:rsid w:val="00401AD1"/>
    <w:rsid w:val="00401CE1"/>
    <w:rsid w:val="0040276D"/>
    <w:rsid w:val="00403DF8"/>
    <w:rsid w:val="00404F2F"/>
    <w:rsid w:val="004050C4"/>
    <w:rsid w:val="00405D63"/>
    <w:rsid w:val="00405ECE"/>
    <w:rsid w:val="0040653D"/>
    <w:rsid w:val="00406FDB"/>
    <w:rsid w:val="0040773F"/>
    <w:rsid w:val="00407C7C"/>
    <w:rsid w:val="004114DC"/>
    <w:rsid w:val="00411C1D"/>
    <w:rsid w:val="0041268C"/>
    <w:rsid w:val="00413928"/>
    <w:rsid w:val="00414B3B"/>
    <w:rsid w:val="00415165"/>
    <w:rsid w:val="00415F28"/>
    <w:rsid w:val="0041634F"/>
    <w:rsid w:val="00417084"/>
    <w:rsid w:val="004172ED"/>
    <w:rsid w:val="00417D55"/>
    <w:rsid w:val="00420B88"/>
    <w:rsid w:val="00420BA3"/>
    <w:rsid w:val="00422E9A"/>
    <w:rsid w:val="00423C48"/>
    <w:rsid w:val="00424411"/>
    <w:rsid w:val="0042449A"/>
    <w:rsid w:val="004264B2"/>
    <w:rsid w:val="00426885"/>
    <w:rsid w:val="00426DBA"/>
    <w:rsid w:val="004279AA"/>
    <w:rsid w:val="00427D6D"/>
    <w:rsid w:val="00427F7E"/>
    <w:rsid w:val="00430E0C"/>
    <w:rsid w:val="0043216B"/>
    <w:rsid w:val="00433E6B"/>
    <w:rsid w:val="00434353"/>
    <w:rsid w:val="0043454E"/>
    <w:rsid w:val="00435AEE"/>
    <w:rsid w:val="00436268"/>
    <w:rsid w:val="00436407"/>
    <w:rsid w:val="00436447"/>
    <w:rsid w:val="00437368"/>
    <w:rsid w:val="00437743"/>
    <w:rsid w:val="00437882"/>
    <w:rsid w:val="00437BB5"/>
    <w:rsid w:val="004403D4"/>
    <w:rsid w:val="00441714"/>
    <w:rsid w:val="0044201F"/>
    <w:rsid w:val="00443FCE"/>
    <w:rsid w:val="004442A4"/>
    <w:rsid w:val="00444B87"/>
    <w:rsid w:val="00444C6E"/>
    <w:rsid w:val="004452A8"/>
    <w:rsid w:val="00445FF6"/>
    <w:rsid w:val="0044632E"/>
    <w:rsid w:val="004469A5"/>
    <w:rsid w:val="004470E9"/>
    <w:rsid w:val="00447CA3"/>
    <w:rsid w:val="004502A4"/>
    <w:rsid w:val="0045067B"/>
    <w:rsid w:val="00450ECE"/>
    <w:rsid w:val="004513B4"/>
    <w:rsid w:val="0045336B"/>
    <w:rsid w:val="00455CBF"/>
    <w:rsid w:val="00456CA7"/>
    <w:rsid w:val="00456E80"/>
    <w:rsid w:val="004574DB"/>
    <w:rsid w:val="00457FAA"/>
    <w:rsid w:val="00460D33"/>
    <w:rsid w:val="00460D8B"/>
    <w:rsid w:val="0046124D"/>
    <w:rsid w:val="00461AD3"/>
    <w:rsid w:val="0046241A"/>
    <w:rsid w:val="00462963"/>
    <w:rsid w:val="00463BE5"/>
    <w:rsid w:val="004647B8"/>
    <w:rsid w:val="0046540D"/>
    <w:rsid w:val="00465D98"/>
    <w:rsid w:val="00465E74"/>
    <w:rsid w:val="00466236"/>
    <w:rsid w:val="0046623A"/>
    <w:rsid w:val="00470F13"/>
    <w:rsid w:val="004710A1"/>
    <w:rsid w:val="004710CD"/>
    <w:rsid w:val="0047126F"/>
    <w:rsid w:val="00471497"/>
    <w:rsid w:val="0047219A"/>
    <w:rsid w:val="00472C24"/>
    <w:rsid w:val="00472E21"/>
    <w:rsid w:val="004734BB"/>
    <w:rsid w:val="00473DD8"/>
    <w:rsid w:val="0047675C"/>
    <w:rsid w:val="004771C1"/>
    <w:rsid w:val="0047796B"/>
    <w:rsid w:val="004779B7"/>
    <w:rsid w:val="00477AD1"/>
    <w:rsid w:val="004807FA"/>
    <w:rsid w:val="004822B3"/>
    <w:rsid w:val="004826C6"/>
    <w:rsid w:val="00483285"/>
    <w:rsid w:val="004834B8"/>
    <w:rsid w:val="00483A68"/>
    <w:rsid w:val="00483EA0"/>
    <w:rsid w:val="00484852"/>
    <w:rsid w:val="004851E4"/>
    <w:rsid w:val="004852CE"/>
    <w:rsid w:val="00487117"/>
    <w:rsid w:val="00487612"/>
    <w:rsid w:val="00490CDF"/>
    <w:rsid w:val="0049223F"/>
    <w:rsid w:val="0049248E"/>
    <w:rsid w:val="00492A75"/>
    <w:rsid w:val="00492E57"/>
    <w:rsid w:val="00492F43"/>
    <w:rsid w:val="00493E0E"/>
    <w:rsid w:val="00493E2E"/>
    <w:rsid w:val="00494257"/>
    <w:rsid w:val="00494378"/>
    <w:rsid w:val="00494699"/>
    <w:rsid w:val="00494838"/>
    <w:rsid w:val="00494AED"/>
    <w:rsid w:val="00495493"/>
    <w:rsid w:val="00495D08"/>
    <w:rsid w:val="00495F99"/>
    <w:rsid w:val="004970C9"/>
    <w:rsid w:val="004976AC"/>
    <w:rsid w:val="004976BE"/>
    <w:rsid w:val="00497ADA"/>
    <w:rsid w:val="00497DF9"/>
    <w:rsid w:val="004A10E8"/>
    <w:rsid w:val="004A1249"/>
    <w:rsid w:val="004A22A6"/>
    <w:rsid w:val="004A296E"/>
    <w:rsid w:val="004A3FCE"/>
    <w:rsid w:val="004A429C"/>
    <w:rsid w:val="004A4454"/>
    <w:rsid w:val="004A45AA"/>
    <w:rsid w:val="004A49D3"/>
    <w:rsid w:val="004A4AA1"/>
    <w:rsid w:val="004A6D96"/>
    <w:rsid w:val="004A79FF"/>
    <w:rsid w:val="004B02C1"/>
    <w:rsid w:val="004B05FD"/>
    <w:rsid w:val="004B07BD"/>
    <w:rsid w:val="004B0DBF"/>
    <w:rsid w:val="004B1AA1"/>
    <w:rsid w:val="004B2B7F"/>
    <w:rsid w:val="004B2D05"/>
    <w:rsid w:val="004B2FBF"/>
    <w:rsid w:val="004B46DC"/>
    <w:rsid w:val="004C0BA6"/>
    <w:rsid w:val="004C1BC8"/>
    <w:rsid w:val="004C1DCE"/>
    <w:rsid w:val="004C2327"/>
    <w:rsid w:val="004C241C"/>
    <w:rsid w:val="004C3E75"/>
    <w:rsid w:val="004C4066"/>
    <w:rsid w:val="004C4671"/>
    <w:rsid w:val="004C4889"/>
    <w:rsid w:val="004C55C0"/>
    <w:rsid w:val="004C6335"/>
    <w:rsid w:val="004C6BAC"/>
    <w:rsid w:val="004C6FE7"/>
    <w:rsid w:val="004C709C"/>
    <w:rsid w:val="004C7351"/>
    <w:rsid w:val="004D0A79"/>
    <w:rsid w:val="004D106A"/>
    <w:rsid w:val="004D3686"/>
    <w:rsid w:val="004D3B47"/>
    <w:rsid w:val="004D3CA5"/>
    <w:rsid w:val="004D4565"/>
    <w:rsid w:val="004D4FB3"/>
    <w:rsid w:val="004D5494"/>
    <w:rsid w:val="004D6C6F"/>
    <w:rsid w:val="004D780B"/>
    <w:rsid w:val="004D7A3C"/>
    <w:rsid w:val="004E007A"/>
    <w:rsid w:val="004E0967"/>
    <w:rsid w:val="004E0BD4"/>
    <w:rsid w:val="004E3177"/>
    <w:rsid w:val="004E3A41"/>
    <w:rsid w:val="004E3E06"/>
    <w:rsid w:val="004E3E0E"/>
    <w:rsid w:val="004E3E51"/>
    <w:rsid w:val="004E4346"/>
    <w:rsid w:val="004E5608"/>
    <w:rsid w:val="004E5B7C"/>
    <w:rsid w:val="004E68E5"/>
    <w:rsid w:val="004E75B0"/>
    <w:rsid w:val="004E79AB"/>
    <w:rsid w:val="004F0890"/>
    <w:rsid w:val="004F0D8C"/>
    <w:rsid w:val="004F1100"/>
    <w:rsid w:val="004F1AAA"/>
    <w:rsid w:val="004F20A3"/>
    <w:rsid w:val="004F2701"/>
    <w:rsid w:val="004F29F9"/>
    <w:rsid w:val="004F3133"/>
    <w:rsid w:val="004F40E6"/>
    <w:rsid w:val="004F438E"/>
    <w:rsid w:val="004F5797"/>
    <w:rsid w:val="004F5996"/>
    <w:rsid w:val="004F7185"/>
    <w:rsid w:val="004F74B3"/>
    <w:rsid w:val="004F784F"/>
    <w:rsid w:val="004F7AB0"/>
    <w:rsid w:val="004F7BDE"/>
    <w:rsid w:val="0050027E"/>
    <w:rsid w:val="00500945"/>
    <w:rsid w:val="005028D3"/>
    <w:rsid w:val="00502D6F"/>
    <w:rsid w:val="005033B0"/>
    <w:rsid w:val="005054F4"/>
    <w:rsid w:val="00505A0F"/>
    <w:rsid w:val="0050634A"/>
    <w:rsid w:val="0050738B"/>
    <w:rsid w:val="005077D3"/>
    <w:rsid w:val="00507A46"/>
    <w:rsid w:val="00511D76"/>
    <w:rsid w:val="0051288B"/>
    <w:rsid w:val="00513A7C"/>
    <w:rsid w:val="00513BEF"/>
    <w:rsid w:val="005144AF"/>
    <w:rsid w:val="005146FD"/>
    <w:rsid w:val="005151D2"/>
    <w:rsid w:val="0051569E"/>
    <w:rsid w:val="00515810"/>
    <w:rsid w:val="00516540"/>
    <w:rsid w:val="00516E82"/>
    <w:rsid w:val="00517437"/>
    <w:rsid w:val="00517A2E"/>
    <w:rsid w:val="00517E3C"/>
    <w:rsid w:val="00520AA9"/>
    <w:rsid w:val="005215C8"/>
    <w:rsid w:val="00521632"/>
    <w:rsid w:val="00521729"/>
    <w:rsid w:val="00522457"/>
    <w:rsid w:val="00522BA2"/>
    <w:rsid w:val="00523C03"/>
    <w:rsid w:val="0052494F"/>
    <w:rsid w:val="00524D62"/>
    <w:rsid w:val="00524FAC"/>
    <w:rsid w:val="0052519C"/>
    <w:rsid w:val="005253B6"/>
    <w:rsid w:val="00525552"/>
    <w:rsid w:val="00526315"/>
    <w:rsid w:val="005264B0"/>
    <w:rsid w:val="00526713"/>
    <w:rsid w:val="0053053D"/>
    <w:rsid w:val="0053065D"/>
    <w:rsid w:val="00530663"/>
    <w:rsid w:val="00531A6C"/>
    <w:rsid w:val="00532270"/>
    <w:rsid w:val="00533465"/>
    <w:rsid w:val="0053440C"/>
    <w:rsid w:val="00535ADA"/>
    <w:rsid w:val="00535CED"/>
    <w:rsid w:val="0053664B"/>
    <w:rsid w:val="005373C2"/>
    <w:rsid w:val="005374C8"/>
    <w:rsid w:val="005377BC"/>
    <w:rsid w:val="00540BF0"/>
    <w:rsid w:val="00540DE3"/>
    <w:rsid w:val="0054183A"/>
    <w:rsid w:val="005418DF"/>
    <w:rsid w:val="00541B9F"/>
    <w:rsid w:val="00542463"/>
    <w:rsid w:val="00542618"/>
    <w:rsid w:val="00542A6C"/>
    <w:rsid w:val="00542D74"/>
    <w:rsid w:val="005430C3"/>
    <w:rsid w:val="00544262"/>
    <w:rsid w:val="00544746"/>
    <w:rsid w:val="0054519C"/>
    <w:rsid w:val="00546195"/>
    <w:rsid w:val="005462BA"/>
    <w:rsid w:val="00547261"/>
    <w:rsid w:val="00547DBB"/>
    <w:rsid w:val="00552316"/>
    <w:rsid w:val="00553559"/>
    <w:rsid w:val="005537EA"/>
    <w:rsid w:val="00554144"/>
    <w:rsid w:val="005546A7"/>
    <w:rsid w:val="0055553A"/>
    <w:rsid w:val="0055561E"/>
    <w:rsid w:val="00556996"/>
    <w:rsid w:val="005575CE"/>
    <w:rsid w:val="00560B3C"/>
    <w:rsid w:val="005615A2"/>
    <w:rsid w:val="0056181D"/>
    <w:rsid w:val="00561E20"/>
    <w:rsid w:val="00562B94"/>
    <w:rsid w:val="00562CA4"/>
    <w:rsid w:val="00563305"/>
    <w:rsid w:val="00564C73"/>
    <w:rsid w:val="005657D7"/>
    <w:rsid w:val="00565AF0"/>
    <w:rsid w:val="005704DB"/>
    <w:rsid w:val="00571075"/>
    <w:rsid w:val="00571202"/>
    <w:rsid w:val="0057266E"/>
    <w:rsid w:val="0057273E"/>
    <w:rsid w:val="00573CE3"/>
    <w:rsid w:val="00574176"/>
    <w:rsid w:val="00574AF6"/>
    <w:rsid w:val="0057549C"/>
    <w:rsid w:val="005756AB"/>
    <w:rsid w:val="0057577C"/>
    <w:rsid w:val="00575932"/>
    <w:rsid w:val="00576268"/>
    <w:rsid w:val="00576B6A"/>
    <w:rsid w:val="00577DC2"/>
    <w:rsid w:val="005809EA"/>
    <w:rsid w:val="00580C6F"/>
    <w:rsid w:val="00581EC3"/>
    <w:rsid w:val="00582513"/>
    <w:rsid w:val="005836C7"/>
    <w:rsid w:val="00583F46"/>
    <w:rsid w:val="005840DC"/>
    <w:rsid w:val="0058444F"/>
    <w:rsid w:val="005861B2"/>
    <w:rsid w:val="00586BEC"/>
    <w:rsid w:val="00586F1A"/>
    <w:rsid w:val="00587D52"/>
    <w:rsid w:val="00590501"/>
    <w:rsid w:val="00591017"/>
    <w:rsid w:val="005912E5"/>
    <w:rsid w:val="00592249"/>
    <w:rsid w:val="00594442"/>
    <w:rsid w:val="005945B1"/>
    <w:rsid w:val="00594700"/>
    <w:rsid w:val="00596A67"/>
    <w:rsid w:val="00596BBC"/>
    <w:rsid w:val="00596BF7"/>
    <w:rsid w:val="00597817"/>
    <w:rsid w:val="00597BD0"/>
    <w:rsid w:val="005A0E89"/>
    <w:rsid w:val="005A1D5B"/>
    <w:rsid w:val="005A3347"/>
    <w:rsid w:val="005A35B9"/>
    <w:rsid w:val="005A4736"/>
    <w:rsid w:val="005A496B"/>
    <w:rsid w:val="005A4BF0"/>
    <w:rsid w:val="005A5B4A"/>
    <w:rsid w:val="005A71AA"/>
    <w:rsid w:val="005B0310"/>
    <w:rsid w:val="005B0BAE"/>
    <w:rsid w:val="005B1246"/>
    <w:rsid w:val="005B13A1"/>
    <w:rsid w:val="005B1AFE"/>
    <w:rsid w:val="005B1C20"/>
    <w:rsid w:val="005B204D"/>
    <w:rsid w:val="005B31FE"/>
    <w:rsid w:val="005B491A"/>
    <w:rsid w:val="005B7ED5"/>
    <w:rsid w:val="005C04DE"/>
    <w:rsid w:val="005C06D3"/>
    <w:rsid w:val="005C0BE0"/>
    <w:rsid w:val="005C0F2B"/>
    <w:rsid w:val="005C118E"/>
    <w:rsid w:val="005C1AA3"/>
    <w:rsid w:val="005C2DA5"/>
    <w:rsid w:val="005C54E7"/>
    <w:rsid w:val="005C5F3E"/>
    <w:rsid w:val="005C62F3"/>
    <w:rsid w:val="005C640E"/>
    <w:rsid w:val="005C6970"/>
    <w:rsid w:val="005C73BC"/>
    <w:rsid w:val="005C7CE5"/>
    <w:rsid w:val="005D09F3"/>
    <w:rsid w:val="005D1658"/>
    <w:rsid w:val="005D16DD"/>
    <w:rsid w:val="005D17A0"/>
    <w:rsid w:val="005D1B30"/>
    <w:rsid w:val="005D201F"/>
    <w:rsid w:val="005D2661"/>
    <w:rsid w:val="005D27A1"/>
    <w:rsid w:val="005D3682"/>
    <w:rsid w:val="005D36A2"/>
    <w:rsid w:val="005D3838"/>
    <w:rsid w:val="005D3DBA"/>
    <w:rsid w:val="005D4084"/>
    <w:rsid w:val="005D4352"/>
    <w:rsid w:val="005D4A4E"/>
    <w:rsid w:val="005D5814"/>
    <w:rsid w:val="005D6187"/>
    <w:rsid w:val="005D7496"/>
    <w:rsid w:val="005D77DF"/>
    <w:rsid w:val="005E03DA"/>
    <w:rsid w:val="005E04CF"/>
    <w:rsid w:val="005E0638"/>
    <w:rsid w:val="005E12A7"/>
    <w:rsid w:val="005E1C70"/>
    <w:rsid w:val="005E33CD"/>
    <w:rsid w:val="005E49E4"/>
    <w:rsid w:val="005E5741"/>
    <w:rsid w:val="005E5AE5"/>
    <w:rsid w:val="005E5AF8"/>
    <w:rsid w:val="005E613B"/>
    <w:rsid w:val="005E6C56"/>
    <w:rsid w:val="005E7638"/>
    <w:rsid w:val="005F0482"/>
    <w:rsid w:val="005F06E1"/>
    <w:rsid w:val="005F0991"/>
    <w:rsid w:val="005F0FA7"/>
    <w:rsid w:val="005F1685"/>
    <w:rsid w:val="005F1F3D"/>
    <w:rsid w:val="005F3BCA"/>
    <w:rsid w:val="005F4224"/>
    <w:rsid w:val="005F4B54"/>
    <w:rsid w:val="005F54DB"/>
    <w:rsid w:val="005F5970"/>
    <w:rsid w:val="005F5B14"/>
    <w:rsid w:val="005F6515"/>
    <w:rsid w:val="005F6A26"/>
    <w:rsid w:val="005F732A"/>
    <w:rsid w:val="005F7D06"/>
    <w:rsid w:val="00600531"/>
    <w:rsid w:val="006006EF"/>
    <w:rsid w:val="00600FE8"/>
    <w:rsid w:val="0060124C"/>
    <w:rsid w:val="00601533"/>
    <w:rsid w:val="006015A7"/>
    <w:rsid w:val="00601ABC"/>
    <w:rsid w:val="00604238"/>
    <w:rsid w:val="006048F1"/>
    <w:rsid w:val="0060567D"/>
    <w:rsid w:val="0060594F"/>
    <w:rsid w:val="00607343"/>
    <w:rsid w:val="0060764A"/>
    <w:rsid w:val="00607960"/>
    <w:rsid w:val="00607D3B"/>
    <w:rsid w:val="006105CA"/>
    <w:rsid w:val="00610988"/>
    <w:rsid w:val="00611B84"/>
    <w:rsid w:val="00612745"/>
    <w:rsid w:val="00613240"/>
    <w:rsid w:val="006146C8"/>
    <w:rsid w:val="0061488D"/>
    <w:rsid w:val="00614DF4"/>
    <w:rsid w:val="00615AFA"/>
    <w:rsid w:val="00616B4B"/>
    <w:rsid w:val="00616C4B"/>
    <w:rsid w:val="00616C9C"/>
    <w:rsid w:val="00616DEB"/>
    <w:rsid w:val="00620311"/>
    <w:rsid w:val="006205E4"/>
    <w:rsid w:val="0062091B"/>
    <w:rsid w:val="0062199B"/>
    <w:rsid w:val="006226E1"/>
    <w:rsid w:val="00622B85"/>
    <w:rsid w:val="00622C04"/>
    <w:rsid w:val="00622C1D"/>
    <w:rsid w:val="006231E2"/>
    <w:rsid w:val="0062363B"/>
    <w:rsid w:val="00623697"/>
    <w:rsid w:val="00624B23"/>
    <w:rsid w:val="006251A9"/>
    <w:rsid w:val="006254CE"/>
    <w:rsid w:val="00626509"/>
    <w:rsid w:val="0062662F"/>
    <w:rsid w:val="00627372"/>
    <w:rsid w:val="00627794"/>
    <w:rsid w:val="00627A4B"/>
    <w:rsid w:val="00631080"/>
    <w:rsid w:val="00631B56"/>
    <w:rsid w:val="00631E2B"/>
    <w:rsid w:val="00632E01"/>
    <w:rsid w:val="0063339E"/>
    <w:rsid w:val="00633A7E"/>
    <w:rsid w:val="00633E04"/>
    <w:rsid w:val="00634BDD"/>
    <w:rsid w:val="00635DF4"/>
    <w:rsid w:val="00636829"/>
    <w:rsid w:val="00636ACB"/>
    <w:rsid w:val="00636AF6"/>
    <w:rsid w:val="00636DC6"/>
    <w:rsid w:val="00637EA9"/>
    <w:rsid w:val="00637F12"/>
    <w:rsid w:val="0064198A"/>
    <w:rsid w:val="00641E7D"/>
    <w:rsid w:val="006420A4"/>
    <w:rsid w:val="006426D8"/>
    <w:rsid w:val="00642780"/>
    <w:rsid w:val="00642DDA"/>
    <w:rsid w:val="0064346C"/>
    <w:rsid w:val="006436E8"/>
    <w:rsid w:val="00644021"/>
    <w:rsid w:val="006441F1"/>
    <w:rsid w:val="00646382"/>
    <w:rsid w:val="006475B6"/>
    <w:rsid w:val="00647611"/>
    <w:rsid w:val="0064784B"/>
    <w:rsid w:val="00647A96"/>
    <w:rsid w:val="00651077"/>
    <w:rsid w:val="0065177D"/>
    <w:rsid w:val="00651A7A"/>
    <w:rsid w:val="00651E00"/>
    <w:rsid w:val="0065236F"/>
    <w:rsid w:val="0065280C"/>
    <w:rsid w:val="00652CC0"/>
    <w:rsid w:val="0065346C"/>
    <w:rsid w:val="0065358A"/>
    <w:rsid w:val="006538D6"/>
    <w:rsid w:val="006551A6"/>
    <w:rsid w:val="00655617"/>
    <w:rsid w:val="00655792"/>
    <w:rsid w:val="00655AEF"/>
    <w:rsid w:val="00656920"/>
    <w:rsid w:val="006577EE"/>
    <w:rsid w:val="00661411"/>
    <w:rsid w:val="0066213A"/>
    <w:rsid w:val="006626D3"/>
    <w:rsid w:val="00662BB0"/>
    <w:rsid w:val="00663789"/>
    <w:rsid w:val="00663907"/>
    <w:rsid w:val="006645F7"/>
    <w:rsid w:val="00667D9A"/>
    <w:rsid w:val="0067022D"/>
    <w:rsid w:val="00670FC6"/>
    <w:rsid w:val="006712B8"/>
    <w:rsid w:val="0067162B"/>
    <w:rsid w:val="00671793"/>
    <w:rsid w:val="00671A2A"/>
    <w:rsid w:val="00672B9E"/>
    <w:rsid w:val="0067372D"/>
    <w:rsid w:val="006743AB"/>
    <w:rsid w:val="006751CD"/>
    <w:rsid w:val="006756B2"/>
    <w:rsid w:val="006756CB"/>
    <w:rsid w:val="00675B97"/>
    <w:rsid w:val="00675F34"/>
    <w:rsid w:val="0067643D"/>
    <w:rsid w:val="00677D0C"/>
    <w:rsid w:val="00677D9B"/>
    <w:rsid w:val="00680578"/>
    <w:rsid w:val="006806D3"/>
    <w:rsid w:val="0068100E"/>
    <w:rsid w:val="006816F4"/>
    <w:rsid w:val="006828B7"/>
    <w:rsid w:val="0068293C"/>
    <w:rsid w:val="0068378E"/>
    <w:rsid w:val="00683D2B"/>
    <w:rsid w:val="006844A7"/>
    <w:rsid w:val="006853B8"/>
    <w:rsid w:val="00685CFB"/>
    <w:rsid w:val="006873B2"/>
    <w:rsid w:val="006901A6"/>
    <w:rsid w:val="006905A8"/>
    <w:rsid w:val="006909DA"/>
    <w:rsid w:val="00690A6E"/>
    <w:rsid w:val="00690EFC"/>
    <w:rsid w:val="00691565"/>
    <w:rsid w:val="00691B75"/>
    <w:rsid w:val="00694270"/>
    <w:rsid w:val="00694E8F"/>
    <w:rsid w:val="006956DC"/>
    <w:rsid w:val="006965F6"/>
    <w:rsid w:val="00696EF8"/>
    <w:rsid w:val="00697396"/>
    <w:rsid w:val="00697531"/>
    <w:rsid w:val="00697E80"/>
    <w:rsid w:val="006A22D6"/>
    <w:rsid w:val="006A37A4"/>
    <w:rsid w:val="006A3843"/>
    <w:rsid w:val="006A43EA"/>
    <w:rsid w:val="006A44A7"/>
    <w:rsid w:val="006A4B92"/>
    <w:rsid w:val="006A4C32"/>
    <w:rsid w:val="006A4F4A"/>
    <w:rsid w:val="006A4F5B"/>
    <w:rsid w:val="006A5E58"/>
    <w:rsid w:val="006B0AE8"/>
    <w:rsid w:val="006B1C02"/>
    <w:rsid w:val="006B4B3D"/>
    <w:rsid w:val="006B5531"/>
    <w:rsid w:val="006B59A4"/>
    <w:rsid w:val="006B5BB1"/>
    <w:rsid w:val="006B66C8"/>
    <w:rsid w:val="006B68E1"/>
    <w:rsid w:val="006B6F3A"/>
    <w:rsid w:val="006B740E"/>
    <w:rsid w:val="006C0090"/>
    <w:rsid w:val="006C2061"/>
    <w:rsid w:val="006C3236"/>
    <w:rsid w:val="006C3AD6"/>
    <w:rsid w:val="006C4352"/>
    <w:rsid w:val="006C50F2"/>
    <w:rsid w:val="006C5682"/>
    <w:rsid w:val="006C56F9"/>
    <w:rsid w:val="006C7B99"/>
    <w:rsid w:val="006D01DA"/>
    <w:rsid w:val="006D01F0"/>
    <w:rsid w:val="006D0D40"/>
    <w:rsid w:val="006D0E2A"/>
    <w:rsid w:val="006D1BD0"/>
    <w:rsid w:val="006D259E"/>
    <w:rsid w:val="006D2812"/>
    <w:rsid w:val="006D2E44"/>
    <w:rsid w:val="006D2F80"/>
    <w:rsid w:val="006D37C0"/>
    <w:rsid w:val="006D3A84"/>
    <w:rsid w:val="006D51C4"/>
    <w:rsid w:val="006D5D0E"/>
    <w:rsid w:val="006D6EA1"/>
    <w:rsid w:val="006D77CB"/>
    <w:rsid w:val="006E1B91"/>
    <w:rsid w:val="006E1EF3"/>
    <w:rsid w:val="006E2B01"/>
    <w:rsid w:val="006E2C3D"/>
    <w:rsid w:val="006E322E"/>
    <w:rsid w:val="006E385A"/>
    <w:rsid w:val="006E546F"/>
    <w:rsid w:val="006E5ACD"/>
    <w:rsid w:val="006E5D91"/>
    <w:rsid w:val="006E6C93"/>
    <w:rsid w:val="006E6E99"/>
    <w:rsid w:val="006E7D8D"/>
    <w:rsid w:val="006F07B3"/>
    <w:rsid w:val="006F099F"/>
    <w:rsid w:val="006F21CC"/>
    <w:rsid w:val="006F2C8F"/>
    <w:rsid w:val="006F2DD3"/>
    <w:rsid w:val="006F2F8D"/>
    <w:rsid w:val="006F3852"/>
    <w:rsid w:val="006F3FA6"/>
    <w:rsid w:val="006F43A5"/>
    <w:rsid w:val="006F58EC"/>
    <w:rsid w:val="006F5EB1"/>
    <w:rsid w:val="006F5FC4"/>
    <w:rsid w:val="006F64EE"/>
    <w:rsid w:val="006F73C3"/>
    <w:rsid w:val="006F7D00"/>
    <w:rsid w:val="007002CA"/>
    <w:rsid w:val="00700967"/>
    <w:rsid w:val="00700CA7"/>
    <w:rsid w:val="00700EDA"/>
    <w:rsid w:val="00701665"/>
    <w:rsid w:val="00701E62"/>
    <w:rsid w:val="007024A2"/>
    <w:rsid w:val="00702F3F"/>
    <w:rsid w:val="00703363"/>
    <w:rsid w:val="00703962"/>
    <w:rsid w:val="00703D9B"/>
    <w:rsid w:val="00703EBD"/>
    <w:rsid w:val="007044FD"/>
    <w:rsid w:val="007057E3"/>
    <w:rsid w:val="00705A31"/>
    <w:rsid w:val="0070634B"/>
    <w:rsid w:val="00706FC0"/>
    <w:rsid w:val="0070707D"/>
    <w:rsid w:val="00707E67"/>
    <w:rsid w:val="00710BFB"/>
    <w:rsid w:val="00710D9E"/>
    <w:rsid w:val="00711033"/>
    <w:rsid w:val="00711328"/>
    <w:rsid w:val="007120BF"/>
    <w:rsid w:val="00714D14"/>
    <w:rsid w:val="00714E9E"/>
    <w:rsid w:val="007170E1"/>
    <w:rsid w:val="0071756F"/>
    <w:rsid w:val="00717AFF"/>
    <w:rsid w:val="00720E76"/>
    <w:rsid w:val="00722081"/>
    <w:rsid w:val="007221D0"/>
    <w:rsid w:val="00722D4D"/>
    <w:rsid w:val="00723805"/>
    <w:rsid w:val="007245F1"/>
    <w:rsid w:val="00724812"/>
    <w:rsid w:val="007255DE"/>
    <w:rsid w:val="00726419"/>
    <w:rsid w:val="00726D64"/>
    <w:rsid w:val="00727430"/>
    <w:rsid w:val="00727DA3"/>
    <w:rsid w:val="00730186"/>
    <w:rsid w:val="007306AF"/>
    <w:rsid w:val="00730855"/>
    <w:rsid w:val="00730FEC"/>
    <w:rsid w:val="0073167A"/>
    <w:rsid w:val="00732B47"/>
    <w:rsid w:val="00733419"/>
    <w:rsid w:val="00733525"/>
    <w:rsid w:val="00733B00"/>
    <w:rsid w:val="00733B42"/>
    <w:rsid w:val="00734113"/>
    <w:rsid w:val="00734C68"/>
    <w:rsid w:val="00734E84"/>
    <w:rsid w:val="00735B86"/>
    <w:rsid w:val="00735E4C"/>
    <w:rsid w:val="00735EB8"/>
    <w:rsid w:val="007368EC"/>
    <w:rsid w:val="0073703C"/>
    <w:rsid w:val="0074045A"/>
    <w:rsid w:val="007411E9"/>
    <w:rsid w:val="007418BD"/>
    <w:rsid w:val="007419B4"/>
    <w:rsid w:val="00741F58"/>
    <w:rsid w:val="00742D18"/>
    <w:rsid w:val="007436B0"/>
    <w:rsid w:val="007437FF"/>
    <w:rsid w:val="00746162"/>
    <w:rsid w:val="007462F6"/>
    <w:rsid w:val="00746648"/>
    <w:rsid w:val="00746708"/>
    <w:rsid w:val="00746B78"/>
    <w:rsid w:val="00747C37"/>
    <w:rsid w:val="00751565"/>
    <w:rsid w:val="00752CA9"/>
    <w:rsid w:val="0075327F"/>
    <w:rsid w:val="0075384D"/>
    <w:rsid w:val="00753A3B"/>
    <w:rsid w:val="0075453B"/>
    <w:rsid w:val="007556B9"/>
    <w:rsid w:val="0075671A"/>
    <w:rsid w:val="00756F62"/>
    <w:rsid w:val="007579F6"/>
    <w:rsid w:val="007605EC"/>
    <w:rsid w:val="00760615"/>
    <w:rsid w:val="007611CB"/>
    <w:rsid w:val="007613D1"/>
    <w:rsid w:val="00761A3E"/>
    <w:rsid w:val="00761C94"/>
    <w:rsid w:val="00761D2A"/>
    <w:rsid w:val="0076264F"/>
    <w:rsid w:val="00763784"/>
    <w:rsid w:val="00764365"/>
    <w:rsid w:val="0076468B"/>
    <w:rsid w:val="007647B1"/>
    <w:rsid w:val="00765523"/>
    <w:rsid w:val="00766AE5"/>
    <w:rsid w:val="0076741B"/>
    <w:rsid w:val="00767600"/>
    <w:rsid w:val="00767A9B"/>
    <w:rsid w:val="00770230"/>
    <w:rsid w:val="00770377"/>
    <w:rsid w:val="00770E28"/>
    <w:rsid w:val="007712CA"/>
    <w:rsid w:val="00771C54"/>
    <w:rsid w:val="00771DE1"/>
    <w:rsid w:val="00771E28"/>
    <w:rsid w:val="00772A2D"/>
    <w:rsid w:val="00772D0D"/>
    <w:rsid w:val="00772DAF"/>
    <w:rsid w:val="007730CF"/>
    <w:rsid w:val="00774F37"/>
    <w:rsid w:val="0077541A"/>
    <w:rsid w:val="007760CD"/>
    <w:rsid w:val="00776968"/>
    <w:rsid w:val="00777B7C"/>
    <w:rsid w:val="00777C4C"/>
    <w:rsid w:val="007801E5"/>
    <w:rsid w:val="0078042F"/>
    <w:rsid w:val="0078055F"/>
    <w:rsid w:val="007825D6"/>
    <w:rsid w:val="00783662"/>
    <w:rsid w:val="007847DF"/>
    <w:rsid w:val="0078497F"/>
    <w:rsid w:val="00784D1D"/>
    <w:rsid w:val="00784F83"/>
    <w:rsid w:val="0078538F"/>
    <w:rsid w:val="00787154"/>
    <w:rsid w:val="0078789E"/>
    <w:rsid w:val="0079115B"/>
    <w:rsid w:val="00791426"/>
    <w:rsid w:val="0079154D"/>
    <w:rsid w:val="00791699"/>
    <w:rsid w:val="00792C76"/>
    <w:rsid w:val="00794239"/>
    <w:rsid w:val="00794249"/>
    <w:rsid w:val="00794654"/>
    <w:rsid w:val="00794900"/>
    <w:rsid w:val="00794F40"/>
    <w:rsid w:val="00795EF9"/>
    <w:rsid w:val="00796085"/>
    <w:rsid w:val="0079743B"/>
    <w:rsid w:val="007A0033"/>
    <w:rsid w:val="007A290F"/>
    <w:rsid w:val="007A30F8"/>
    <w:rsid w:val="007A433C"/>
    <w:rsid w:val="007A50D4"/>
    <w:rsid w:val="007A536F"/>
    <w:rsid w:val="007A73FF"/>
    <w:rsid w:val="007A7898"/>
    <w:rsid w:val="007A7E7A"/>
    <w:rsid w:val="007B076D"/>
    <w:rsid w:val="007B1D4A"/>
    <w:rsid w:val="007B2512"/>
    <w:rsid w:val="007B3390"/>
    <w:rsid w:val="007B42FF"/>
    <w:rsid w:val="007B48DC"/>
    <w:rsid w:val="007B4DD3"/>
    <w:rsid w:val="007B4FA1"/>
    <w:rsid w:val="007B536F"/>
    <w:rsid w:val="007B5887"/>
    <w:rsid w:val="007B5E23"/>
    <w:rsid w:val="007B68C4"/>
    <w:rsid w:val="007C0112"/>
    <w:rsid w:val="007C083A"/>
    <w:rsid w:val="007C15A4"/>
    <w:rsid w:val="007C206B"/>
    <w:rsid w:val="007C2102"/>
    <w:rsid w:val="007C23E8"/>
    <w:rsid w:val="007C2737"/>
    <w:rsid w:val="007C29C7"/>
    <w:rsid w:val="007C2FB9"/>
    <w:rsid w:val="007C33F0"/>
    <w:rsid w:val="007C3790"/>
    <w:rsid w:val="007C412C"/>
    <w:rsid w:val="007C4312"/>
    <w:rsid w:val="007C597A"/>
    <w:rsid w:val="007C669C"/>
    <w:rsid w:val="007C6AF5"/>
    <w:rsid w:val="007C7339"/>
    <w:rsid w:val="007C7F20"/>
    <w:rsid w:val="007D02E1"/>
    <w:rsid w:val="007D05A0"/>
    <w:rsid w:val="007D155D"/>
    <w:rsid w:val="007D1CFD"/>
    <w:rsid w:val="007D31AA"/>
    <w:rsid w:val="007D3C9C"/>
    <w:rsid w:val="007D4051"/>
    <w:rsid w:val="007D4BB3"/>
    <w:rsid w:val="007D55A9"/>
    <w:rsid w:val="007D5A4A"/>
    <w:rsid w:val="007D79DD"/>
    <w:rsid w:val="007D7D52"/>
    <w:rsid w:val="007E0069"/>
    <w:rsid w:val="007E0181"/>
    <w:rsid w:val="007E03B9"/>
    <w:rsid w:val="007E0CFA"/>
    <w:rsid w:val="007E117B"/>
    <w:rsid w:val="007E294E"/>
    <w:rsid w:val="007E33F2"/>
    <w:rsid w:val="007E5078"/>
    <w:rsid w:val="007E561D"/>
    <w:rsid w:val="007E5913"/>
    <w:rsid w:val="007E680C"/>
    <w:rsid w:val="007E692C"/>
    <w:rsid w:val="007E6C2D"/>
    <w:rsid w:val="007E76A3"/>
    <w:rsid w:val="007E7723"/>
    <w:rsid w:val="007F0794"/>
    <w:rsid w:val="007F0D59"/>
    <w:rsid w:val="007F1096"/>
    <w:rsid w:val="007F126A"/>
    <w:rsid w:val="007F1E7D"/>
    <w:rsid w:val="007F3D54"/>
    <w:rsid w:val="007F59F5"/>
    <w:rsid w:val="007F655A"/>
    <w:rsid w:val="007F6BD6"/>
    <w:rsid w:val="007F6C81"/>
    <w:rsid w:val="007F6CA9"/>
    <w:rsid w:val="007F770B"/>
    <w:rsid w:val="007F7714"/>
    <w:rsid w:val="007F7B62"/>
    <w:rsid w:val="007F7D46"/>
    <w:rsid w:val="007F7D7E"/>
    <w:rsid w:val="007F7F72"/>
    <w:rsid w:val="00800417"/>
    <w:rsid w:val="0080088C"/>
    <w:rsid w:val="00800C4B"/>
    <w:rsid w:val="00800D77"/>
    <w:rsid w:val="008011CE"/>
    <w:rsid w:val="00801709"/>
    <w:rsid w:val="008021F0"/>
    <w:rsid w:val="008026C5"/>
    <w:rsid w:val="00802ACF"/>
    <w:rsid w:val="00802B98"/>
    <w:rsid w:val="00803554"/>
    <w:rsid w:val="008035BF"/>
    <w:rsid w:val="00803A70"/>
    <w:rsid w:val="00804878"/>
    <w:rsid w:val="00804C50"/>
    <w:rsid w:val="00804C53"/>
    <w:rsid w:val="0080551D"/>
    <w:rsid w:val="00805582"/>
    <w:rsid w:val="008058A7"/>
    <w:rsid w:val="00807039"/>
    <w:rsid w:val="008079BF"/>
    <w:rsid w:val="008106D7"/>
    <w:rsid w:val="008112AD"/>
    <w:rsid w:val="00811520"/>
    <w:rsid w:val="0081187A"/>
    <w:rsid w:val="00811D1B"/>
    <w:rsid w:val="00812379"/>
    <w:rsid w:val="00812768"/>
    <w:rsid w:val="00812B44"/>
    <w:rsid w:val="00812F53"/>
    <w:rsid w:val="00812F6F"/>
    <w:rsid w:val="008152C6"/>
    <w:rsid w:val="008164EF"/>
    <w:rsid w:val="00817038"/>
    <w:rsid w:val="0081798E"/>
    <w:rsid w:val="0082088D"/>
    <w:rsid w:val="00821954"/>
    <w:rsid w:val="00821D69"/>
    <w:rsid w:val="00821DCF"/>
    <w:rsid w:val="00823766"/>
    <w:rsid w:val="008238EA"/>
    <w:rsid w:val="00824132"/>
    <w:rsid w:val="00824D48"/>
    <w:rsid w:val="00824E38"/>
    <w:rsid w:val="008265E2"/>
    <w:rsid w:val="00827988"/>
    <w:rsid w:val="0083023A"/>
    <w:rsid w:val="008305A9"/>
    <w:rsid w:val="008317F4"/>
    <w:rsid w:val="0083233E"/>
    <w:rsid w:val="00832394"/>
    <w:rsid w:val="00832ECD"/>
    <w:rsid w:val="00833344"/>
    <w:rsid w:val="00834039"/>
    <w:rsid w:val="00834708"/>
    <w:rsid w:val="00834AC7"/>
    <w:rsid w:val="0083520C"/>
    <w:rsid w:val="00835AA7"/>
    <w:rsid w:val="00835C9D"/>
    <w:rsid w:val="00835E4A"/>
    <w:rsid w:val="00837D29"/>
    <w:rsid w:val="00837D72"/>
    <w:rsid w:val="00837DA4"/>
    <w:rsid w:val="00840713"/>
    <w:rsid w:val="0084270C"/>
    <w:rsid w:val="00842715"/>
    <w:rsid w:val="00842B34"/>
    <w:rsid w:val="00843D83"/>
    <w:rsid w:val="00843FEB"/>
    <w:rsid w:val="00846246"/>
    <w:rsid w:val="00846519"/>
    <w:rsid w:val="00846782"/>
    <w:rsid w:val="00847093"/>
    <w:rsid w:val="0084720B"/>
    <w:rsid w:val="00850357"/>
    <w:rsid w:val="008503E5"/>
    <w:rsid w:val="00851A41"/>
    <w:rsid w:val="00852B2C"/>
    <w:rsid w:val="00853C2B"/>
    <w:rsid w:val="00854222"/>
    <w:rsid w:val="0085555F"/>
    <w:rsid w:val="008555FE"/>
    <w:rsid w:val="00855D88"/>
    <w:rsid w:val="008560E7"/>
    <w:rsid w:val="0085670F"/>
    <w:rsid w:val="00856A64"/>
    <w:rsid w:val="0085730A"/>
    <w:rsid w:val="00861264"/>
    <w:rsid w:val="008616D3"/>
    <w:rsid w:val="0086327C"/>
    <w:rsid w:val="00863789"/>
    <w:rsid w:val="0086445B"/>
    <w:rsid w:val="00864EF2"/>
    <w:rsid w:val="0086526B"/>
    <w:rsid w:val="00865775"/>
    <w:rsid w:val="00866434"/>
    <w:rsid w:val="008667EF"/>
    <w:rsid w:val="00867C2C"/>
    <w:rsid w:val="008715B4"/>
    <w:rsid w:val="008725A1"/>
    <w:rsid w:val="008727D3"/>
    <w:rsid w:val="00872948"/>
    <w:rsid w:val="00872DAB"/>
    <w:rsid w:val="00872DFB"/>
    <w:rsid w:val="00873318"/>
    <w:rsid w:val="00874379"/>
    <w:rsid w:val="00874593"/>
    <w:rsid w:val="00874D39"/>
    <w:rsid w:val="008752F4"/>
    <w:rsid w:val="0087599C"/>
    <w:rsid w:val="0088047B"/>
    <w:rsid w:val="00880D6E"/>
    <w:rsid w:val="00880E52"/>
    <w:rsid w:val="00880E7E"/>
    <w:rsid w:val="00881204"/>
    <w:rsid w:val="00881950"/>
    <w:rsid w:val="0088227C"/>
    <w:rsid w:val="00882A9E"/>
    <w:rsid w:val="00882EBA"/>
    <w:rsid w:val="00884169"/>
    <w:rsid w:val="0088421E"/>
    <w:rsid w:val="00885BC2"/>
    <w:rsid w:val="008860F1"/>
    <w:rsid w:val="0088674E"/>
    <w:rsid w:val="00886E70"/>
    <w:rsid w:val="00887602"/>
    <w:rsid w:val="008907AA"/>
    <w:rsid w:val="008907C7"/>
    <w:rsid w:val="00890C7C"/>
    <w:rsid w:val="0089104E"/>
    <w:rsid w:val="008914D4"/>
    <w:rsid w:val="00891BC5"/>
    <w:rsid w:val="00891D22"/>
    <w:rsid w:val="00892BA8"/>
    <w:rsid w:val="0089307C"/>
    <w:rsid w:val="008933E1"/>
    <w:rsid w:val="00893552"/>
    <w:rsid w:val="008940AE"/>
    <w:rsid w:val="00894288"/>
    <w:rsid w:val="00894307"/>
    <w:rsid w:val="00894EBF"/>
    <w:rsid w:val="00895098"/>
    <w:rsid w:val="00895897"/>
    <w:rsid w:val="00896FF6"/>
    <w:rsid w:val="00897210"/>
    <w:rsid w:val="008A0262"/>
    <w:rsid w:val="008A06E9"/>
    <w:rsid w:val="008A151D"/>
    <w:rsid w:val="008A284E"/>
    <w:rsid w:val="008A41D8"/>
    <w:rsid w:val="008A4C4D"/>
    <w:rsid w:val="008A5297"/>
    <w:rsid w:val="008A5304"/>
    <w:rsid w:val="008A5EDD"/>
    <w:rsid w:val="008A66EA"/>
    <w:rsid w:val="008A675D"/>
    <w:rsid w:val="008A6AEB"/>
    <w:rsid w:val="008A72F4"/>
    <w:rsid w:val="008B0945"/>
    <w:rsid w:val="008B0947"/>
    <w:rsid w:val="008B235B"/>
    <w:rsid w:val="008B26F1"/>
    <w:rsid w:val="008B2BEB"/>
    <w:rsid w:val="008B4A05"/>
    <w:rsid w:val="008B4BBC"/>
    <w:rsid w:val="008B6020"/>
    <w:rsid w:val="008B68A8"/>
    <w:rsid w:val="008B701C"/>
    <w:rsid w:val="008B7B2A"/>
    <w:rsid w:val="008C2221"/>
    <w:rsid w:val="008C3626"/>
    <w:rsid w:val="008C3C68"/>
    <w:rsid w:val="008C4078"/>
    <w:rsid w:val="008C49D9"/>
    <w:rsid w:val="008C4B71"/>
    <w:rsid w:val="008C532B"/>
    <w:rsid w:val="008C56B2"/>
    <w:rsid w:val="008C61FB"/>
    <w:rsid w:val="008C6295"/>
    <w:rsid w:val="008C7201"/>
    <w:rsid w:val="008C74ED"/>
    <w:rsid w:val="008C78F5"/>
    <w:rsid w:val="008D0909"/>
    <w:rsid w:val="008D1A27"/>
    <w:rsid w:val="008D1C01"/>
    <w:rsid w:val="008D2329"/>
    <w:rsid w:val="008D2B68"/>
    <w:rsid w:val="008D2F15"/>
    <w:rsid w:val="008D4C82"/>
    <w:rsid w:val="008D4CA1"/>
    <w:rsid w:val="008D5275"/>
    <w:rsid w:val="008D5534"/>
    <w:rsid w:val="008D5751"/>
    <w:rsid w:val="008D6480"/>
    <w:rsid w:val="008E0474"/>
    <w:rsid w:val="008E224D"/>
    <w:rsid w:val="008E292A"/>
    <w:rsid w:val="008E2944"/>
    <w:rsid w:val="008E3000"/>
    <w:rsid w:val="008E5005"/>
    <w:rsid w:val="008E5942"/>
    <w:rsid w:val="008E5AAA"/>
    <w:rsid w:val="008E6C24"/>
    <w:rsid w:val="008E6C79"/>
    <w:rsid w:val="008E7467"/>
    <w:rsid w:val="008E7484"/>
    <w:rsid w:val="008E791D"/>
    <w:rsid w:val="008E7D2D"/>
    <w:rsid w:val="008F126E"/>
    <w:rsid w:val="008F1649"/>
    <w:rsid w:val="008F1D70"/>
    <w:rsid w:val="008F277F"/>
    <w:rsid w:val="008F2EAB"/>
    <w:rsid w:val="008F3074"/>
    <w:rsid w:val="008F4132"/>
    <w:rsid w:val="008F424A"/>
    <w:rsid w:val="008F6186"/>
    <w:rsid w:val="008F65E6"/>
    <w:rsid w:val="008F6783"/>
    <w:rsid w:val="008F6D54"/>
    <w:rsid w:val="008F6D63"/>
    <w:rsid w:val="008F6F85"/>
    <w:rsid w:val="008F7461"/>
    <w:rsid w:val="0090002B"/>
    <w:rsid w:val="0090128C"/>
    <w:rsid w:val="009019D4"/>
    <w:rsid w:val="0090379C"/>
    <w:rsid w:val="00903D06"/>
    <w:rsid w:val="00904527"/>
    <w:rsid w:val="00905863"/>
    <w:rsid w:val="009063B7"/>
    <w:rsid w:val="00906517"/>
    <w:rsid w:val="00906A12"/>
    <w:rsid w:val="00906C72"/>
    <w:rsid w:val="009076E0"/>
    <w:rsid w:val="009077DE"/>
    <w:rsid w:val="009078CC"/>
    <w:rsid w:val="00907A52"/>
    <w:rsid w:val="009101B1"/>
    <w:rsid w:val="009105A1"/>
    <w:rsid w:val="009108DE"/>
    <w:rsid w:val="00910B52"/>
    <w:rsid w:val="00910C41"/>
    <w:rsid w:val="00910FE5"/>
    <w:rsid w:val="00911717"/>
    <w:rsid w:val="00911C78"/>
    <w:rsid w:val="009121D8"/>
    <w:rsid w:val="00912248"/>
    <w:rsid w:val="0091383C"/>
    <w:rsid w:val="0091439E"/>
    <w:rsid w:val="00914C23"/>
    <w:rsid w:val="0091575C"/>
    <w:rsid w:val="009159E6"/>
    <w:rsid w:val="009166DA"/>
    <w:rsid w:val="00916D81"/>
    <w:rsid w:val="009170A2"/>
    <w:rsid w:val="009200EF"/>
    <w:rsid w:val="009207A5"/>
    <w:rsid w:val="00921814"/>
    <w:rsid w:val="009219BC"/>
    <w:rsid w:val="00921C9A"/>
    <w:rsid w:val="0092379B"/>
    <w:rsid w:val="009246A2"/>
    <w:rsid w:val="00924FCB"/>
    <w:rsid w:val="00925295"/>
    <w:rsid w:val="009253AF"/>
    <w:rsid w:val="0092736C"/>
    <w:rsid w:val="0092776D"/>
    <w:rsid w:val="00930046"/>
    <w:rsid w:val="0093035F"/>
    <w:rsid w:val="0093053B"/>
    <w:rsid w:val="0093066D"/>
    <w:rsid w:val="00930C4D"/>
    <w:rsid w:val="00932D2D"/>
    <w:rsid w:val="0093414F"/>
    <w:rsid w:val="00934686"/>
    <w:rsid w:val="009351DD"/>
    <w:rsid w:val="0093560F"/>
    <w:rsid w:val="009357DE"/>
    <w:rsid w:val="00935839"/>
    <w:rsid w:val="00937591"/>
    <w:rsid w:val="009379C9"/>
    <w:rsid w:val="009401D4"/>
    <w:rsid w:val="00940649"/>
    <w:rsid w:val="00940FE8"/>
    <w:rsid w:val="00941857"/>
    <w:rsid w:val="00942111"/>
    <w:rsid w:val="009423CB"/>
    <w:rsid w:val="0094393A"/>
    <w:rsid w:val="00944A3E"/>
    <w:rsid w:val="009452BC"/>
    <w:rsid w:val="00946D92"/>
    <w:rsid w:val="009476F9"/>
    <w:rsid w:val="00947C00"/>
    <w:rsid w:val="0095022B"/>
    <w:rsid w:val="0095061F"/>
    <w:rsid w:val="00950FBF"/>
    <w:rsid w:val="009510DC"/>
    <w:rsid w:val="00952321"/>
    <w:rsid w:val="0095236B"/>
    <w:rsid w:val="00953789"/>
    <w:rsid w:val="00953DCC"/>
    <w:rsid w:val="00954694"/>
    <w:rsid w:val="00954BD1"/>
    <w:rsid w:val="00955552"/>
    <w:rsid w:val="00955C0F"/>
    <w:rsid w:val="00955F2E"/>
    <w:rsid w:val="009564D8"/>
    <w:rsid w:val="00957765"/>
    <w:rsid w:val="0095792F"/>
    <w:rsid w:val="00960E3A"/>
    <w:rsid w:val="0096111D"/>
    <w:rsid w:val="0096165D"/>
    <w:rsid w:val="0096321F"/>
    <w:rsid w:val="00963611"/>
    <w:rsid w:val="00964463"/>
    <w:rsid w:val="009644C5"/>
    <w:rsid w:val="00964B7D"/>
    <w:rsid w:val="00967371"/>
    <w:rsid w:val="009677FD"/>
    <w:rsid w:val="00967CEA"/>
    <w:rsid w:val="0097008A"/>
    <w:rsid w:val="00970F8C"/>
    <w:rsid w:val="00971582"/>
    <w:rsid w:val="0097250B"/>
    <w:rsid w:val="00972DAC"/>
    <w:rsid w:val="009730FC"/>
    <w:rsid w:val="00973103"/>
    <w:rsid w:val="009746D1"/>
    <w:rsid w:val="00974D80"/>
    <w:rsid w:val="00975847"/>
    <w:rsid w:val="00976B08"/>
    <w:rsid w:val="00976DE4"/>
    <w:rsid w:val="00977231"/>
    <w:rsid w:val="009778D3"/>
    <w:rsid w:val="009808CC"/>
    <w:rsid w:val="00980B30"/>
    <w:rsid w:val="009829D5"/>
    <w:rsid w:val="00984045"/>
    <w:rsid w:val="00984893"/>
    <w:rsid w:val="00985CEA"/>
    <w:rsid w:val="00985FCE"/>
    <w:rsid w:val="009868BE"/>
    <w:rsid w:val="0098725A"/>
    <w:rsid w:val="00987DE8"/>
    <w:rsid w:val="00987E8E"/>
    <w:rsid w:val="0099082F"/>
    <w:rsid w:val="0099092B"/>
    <w:rsid w:val="00992EBC"/>
    <w:rsid w:val="00993683"/>
    <w:rsid w:val="009948A8"/>
    <w:rsid w:val="00995D91"/>
    <w:rsid w:val="0099617F"/>
    <w:rsid w:val="00996887"/>
    <w:rsid w:val="009969B8"/>
    <w:rsid w:val="0099719E"/>
    <w:rsid w:val="00997572"/>
    <w:rsid w:val="00997B5F"/>
    <w:rsid w:val="00997B72"/>
    <w:rsid w:val="00997CF7"/>
    <w:rsid w:val="009A09FB"/>
    <w:rsid w:val="009A0F5C"/>
    <w:rsid w:val="009A1897"/>
    <w:rsid w:val="009A2CCE"/>
    <w:rsid w:val="009A30D5"/>
    <w:rsid w:val="009A42B5"/>
    <w:rsid w:val="009A4363"/>
    <w:rsid w:val="009A4CAF"/>
    <w:rsid w:val="009A5DA0"/>
    <w:rsid w:val="009A64A2"/>
    <w:rsid w:val="009B0324"/>
    <w:rsid w:val="009B22A9"/>
    <w:rsid w:val="009B248B"/>
    <w:rsid w:val="009B2D21"/>
    <w:rsid w:val="009B31E5"/>
    <w:rsid w:val="009B3E6B"/>
    <w:rsid w:val="009B52AD"/>
    <w:rsid w:val="009B6107"/>
    <w:rsid w:val="009B6334"/>
    <w:rsid w:val="009B6BDE"/>
    <w:rsid w:val="009B7A9C"/>
    <w:rsid w:val="009B7B2B"/>
    <w:rsid w:val="009C09BF"/>
    <w:rsid w:val="009C0F0C"/>
    <w:rsid w:val="009C1919"/>
    <w:rsid w:val="009C1A10"/>
    <w:rsid w:val="009C254C"/>
    <w:rsid w:val="009C2828"/>
    <w:rsid w:val="009C2C8F"/>
    <w:rsid w:val="009C2E16"/>
    <w:rsid w:val="009C37FC"/>
    <w:rsid w:val="009C4359"/>
    <w:rsid w:val="009C4642"/>
    <w:rsid w:val="009C4CFE"/>
    <w:rsid w:val="009C514B"/>
    <w:rsid w:val="009C5678"/>
    <w:rsid w:val="009C5740"/>
    <w:rsid w:val="009C5B27"/>
    <w:rsid w:val="009C636D"/>
    <w:rsid w:val="009C641F"/>
    <w:rsid w:val="009C6430"/>
    <w:rsid w:val="009C7928"/>
    <w:rsid w:val="009D1E47"/>
    <w:rsid w:val="009D2864"/>
    <w:rsid w:val="009D46F3"/>
    <w:rsid w:val="009D66C0"/>
    <w:rsid w:val="009D69DB"/>
    <w:rsid w:val="009D6FDF"/>
    <w:rsid w:val="009D7099"/>
    <w:rsid w:val="009E1814"/>
    <w:rsid w:val="009E2AE1"/>
    <w:rsid w:val="009E2E25"/>
    <w:rsid w:val="009E31EA"/>
    <w:rsid w:val="009E42A0"/>
    <w:rsid w:val="009E465B"/>
    <w:rsid w:val="009E4AD3"/>
    <w:rsid w:val="009E5291"/>
    <w:rsid w:val="009E69BF"/>
    <w:rsid w:val="009F072E"/>
    <w:rsid w:val="009F0EB2"/>
    <w:rsid w:val="009F2D9C"/>
    <w:rsid w:val="009F349E"/>
    <w:rsid w:val="009F3CBA"/>
    <w:rsid w:val="009F41F0"/>
    <w:rsid w:val="009F5F1F"/>
    <w:rsid w:val="009F6119"/>
    <w:rsid w:val="009F680A"/>
    <w:rsid w:val="009F6D18"/>
    <w:rsid w:val="009F78EB"/>
    <w:rsid w:val="00A009A1"/>
    <w:rsid w:val="00A00FE9"/>
    <w:rsid w:val="00A01BBA"/>
    <w:rsid w:val="00A01C3B"/>
    <w:rsid w:val="00A02750"/>
    <w:rsid w:val="00A02E0F"/>
    <w:rsid w:val="00A03C1E"/>
    <w:rsid w:val="00A04349"/>
    <w:rsid w:val="00A04A70"/>
    <w:rsid w:val="00A04C14"/>
    <w:rsid w:val="00A05C16"/>
    <w:rsid w:val="00A06F96"/>
    <w:rsid w:val="00A07BB5"/>
    <w:rsid w:val="00A10466"/>
    <w:rsid w:val="00A109E9"/>
    <w:rsid w:val="00A10E66"/>
    <w:rsid w:val="00A1120C"/>
    <w:rsid w:val="00A11510"/>
    <w:rsid w:val="00A1219D"/>
    <w:rsid w:val="00A12245"/>
    <w:rsid w:val="00A127D2"/>
    <w:rsid w:val="00A12C53"/>
    <w:rsid w:val="00A13355"/>
    <w:rsid w:val="00A139D0"/>
    <w:rsid w:val="00A13C97"/>
    <w:rsid w:val="00A153A5"/>
    <w:rsid w:val="00A1550F"/>
    <w:rsid w:val="00A17A7B"/>
    <w:rsid w:val="00A21281"/>
    <w:rsid w:val="00A22791"/>
    <w:rsid w:val="00A23A5B"/>
    <w:rsid w:val="00A23EFC"/>
    <w:rsid w:val="00A261B7"/>
    <w:rsid w:val="00A26AC9"/>
    <w:rsid w:val="00A30CA7"/>
    <w:rsid w:val="00A30E75"/>
    <w:rsid w:val="00A30F98"/>
    <w:rsid w:val="00A316E1"/>
    <w:rsid w:val="00A31F30"/>
    <w:rsid w:val="00A31FCF"/>
    <w:rsid w:val="00A324FD"/>
    <w:rsid w:val="00A328AA"/>
    <w:rsid w:val="00A341B2"/>
    <w:rsid w:val="00A34EB3"/>
    <w:rsid w:val="00A36619"/>
    <w:rsid w:val="00A3719F"/>
    <w:rsid w:val="00A37E77"/>
    <w:rsid w:val="00A4061A"/>
    <w:rsid w:val="00A40DF7"/>
    <w:rsid w:val="00A40F2E"/>
    <w:rsid w:val="00A41519"/>
    <w:rsid w:val="00A41D27"/>
    <w:rsid w:val="00A42311"/>
    <w:rsid w:val="00A42450"/>
    <w:rsid w:val="00A42B6F"/>
    <w:rsid w:val="00A42D18"/>
    <w:rsid w:val="00A42EC6"/>
    <w:rsid w:val="00A4326F"/>
    <w:rsid w:val="00A4328E"/>
    <w:rsid w:val="00A43C96"/>
    <w:rsid w:val="00A44F08"/>
    <w:rsid w:val="00A46D5A"/>
    <w:rsid w:val="00A46DEA"/>
    <w:rsid w:val="00A46E52"/>
    <w:rsid w:val="00A47C49"/>
    <w:rsid w:val="00A51C8C"/>
    <w:rsid w:val="00A51D22"/>
    <w:rsid w:val="00A51E54"/>
    <w:rsid w:val="00A52556"/>
    <w:rsid w:val="00A529E1"/>
    <w:rsid w:val="00A52DD5"/>
    <w:rsid w:val="00A53047"/>
    <w:rsid w:val="00A53AF3"/>
    <w:rsid w:val="00A55192"/>
    <w:rsid w:val="00A55303"/>
    <w:rsid w:val="00A554EE"/>
    <w:rsid w:val="00A5562B"/>
    <w:rsid w:val="00A557B7"/>
    <w:rsid w:val="00A56C06"/>
    <w:rsid w:val="00A56DB9"/>
    <w:rsid w:val="00A5746D"/>
    <w:rsid w:val="00A57EDE"/>
    <w:rsid w:val="00A603CA"/>
    <w:rsid w:val="00A60677"/>
    <w:rsid w:val="00A61835"/>
    <w:rsid w:val="00A62B42"/>
    <w:rsid w:val="00A6345F"/>
    <w:rsid w:val="00A6397E"/>
    <w:rsid w:val="00A63FDD"/>
    <w:rsid w:val="00A64D61"/>
    <w:rsid w:val="00A67382"/>
    <w:rsid w:val="00A71067"/>
    <w:rsid w:val="00A71867"/>
    <w:rsid w:val="00A71ED8"/>
    <w:rsid w:val="00A71FA7"/>
    <w:rsid w:val="00A73E6C"/>
    <w:rsid w:val="00A746A6"/>
    <w:rsid w:val="00A74E42"/>
    <w:rsid w:val="00A758D2"/>
    <w:rsid w:val="00A75B27"/>
    <w:rsid w:val="00A75E5C"/>
    <w:rsid w:val="00A75EA1"/>
    <w:rsid w:val="00A76F8C"/>
    <w:rsid w:val="00A77529"/>
    <w:rsid w:val="00A778E7"/>
    <w:rsid w:val="00A779CB"/>
    <w:rsid w:val="00A77C37"/>
    <w:rsid w:val="00A80598"/>
    <w:rsid w:val="00A807DE"/>
    <w:rsid w:val="00A80A5F"/>
    <w:rsid w:val="00A80C9C"/>
    <w:rsid w:val="00A81797"/>
    <w:rsid w:val="00A818A7"/>
    <w:rsid w:val="00A81BEF"/>
    <w:rsid w:val="00A8223E"/>
    <w:rsid w:val="00A827F3"/>
    <w:rsid w:val="00A82A00"/>
    <w:rsid w:val="00A82C48"/>
    <w:rsid w:val="00A830D3"/>
    <w:rsid w:val="00A833CF"/>
    <w:rsid w:val="00A83C2F"/>
    <w:rsid w:val="00A856DD"/>
    <w:rsid w:val="00A85B30"/>
    <w:rsid w:val="00A86993"/>
    <w:rsid w:val="00A87311"/>
    <w:rsid w:val="00A87524"/>
    <w:rsid w:val="00A909B3"/>
    <w:rsid w:val="00A90AC0"/>
    <w:rsid w:val="00A91C93"/>
    <w:rsid w:val="00A9240E"/>
    <w:rsid w:val="00A92B8E"/>
    <w:rsid w:val="00A9306D"/>
    <w:rsid w:val="00A93BB5"/>
    <w:rsid w:val="00A9444B"/>
    <w:rsid w:val="00A945CA"/>
    <w:rsid w:val="00A948CD"/>
    <w:rsid w:val="00A954C8"/>
    <w:rsid w:val="00A95566"/>
    <w:rsid w:val="00A9568A"/>
    <w:rsid w:val="00A965A4"/>
    <w:rsid w:val="00A97B4F"/>
    <w:rsid w:val="00A97C59"/>
    <w:rsid w:val="00AA0924"/>
    <w:rsid w:val="00AA0E70"/>
    <w:rsid w:val="00AA0FD4"/>
    <w:rsid w:val="00AA110F"/>
    <w:rsid w:val="00AA16F9"/>
    <w:rsid w:val="00AA17FB"/>
    <w:rsid w:val="00AA2219"/>
    <w:rsid w:val="00AA27AA"/>
    <w:rsid w:val="00AA2D00"/>
    <w:rsid w:val="00AA361A"/>
    <w:rsid w:val="00AA36F3"/>
    <w:rsid w:val="00AA436F"/>
    <w:rsid w:val="00AA448D"/>
    <w:rsid w:val="00AA4C4C"/>
    <w:rsid w:val="00AA4DCC"/>
    <w:rsid w:val="00AA5799"/>
    <w:rsid w:val="00AA5916"/>
    <w:rsid w:val="00AA5E7B"/>
    <w:rsid w:val="00AA6A65"/>
    <w:rsid w:val="00AA738D"/>
    <w:rsid w:val="00AB034D"/>
    <w:rsid w:val="00AB1DEB"/>
    <w:rsid w:val="00AB2030"/>
    <w:rsid w:val="00AB20A0"/>
    <w:rsid w:val="00AB262B"/>
    <w:rsid w:val="00AB2A63"/>
    <w:rsid w:val="00AB3C56"/>
    <w:rsid w:val="00AB41FE"/>
    <w:rsid w:val="00AB4B48"/>
    <w:rsid w:val="00AB534F"/>
    <w:rsid w:val="00AB5A01"/>
    <w:rsid w:val="00AB5CEE"/>
    <w:rsid w:val="00AB660D"/>
    <w:rsid w:val="00AB6933"/>
    <w:rsid w:val="00AB6F5F"/>
    <w:rsid w:val="00AB70D2"/>
    <w:rsid w:val="00AC014E"/>
    <w:rsid w:val="00AC0B6C"/>
    <w:rsid w:val="00AC0C3B"/>
    <w:rsid w:val="00AC105C"/>
    <w:rsid w:val="00AC1507"/>
    <w:rsid w:val="00AC1B59"/>
    <w:rsid w:val="00AC1DB1"/>
    <w:rsid w:val="00AC2BA2"/>
    <w:rsid w:val="00AC3BC6"/>
    <w:rsid w:val="00AC5624"/>
    <w:rsid w:val="00AC5FBD"/>
    <w:rsid w:val="00AC7291"/>
    <w:rsid w:val="00AC781F"/>
    <w:rsid w:val="00AC7A3C"/>
    <w:rsid w:val="00AD070A"/>
    <w:rsid w:val="00AD0C00"/>
    <w:rsid w:val="00AD0DC0"/>
    <w:rsid w:val="00AD2A5D"/>
    <w:rsid w:val="00AD4051"/>
    <w:rsid w:val="00AD5A30"/>
    <w:rsid w:val="00AD7314"/>
    <w:rsid w:val="00AD78B6"/>
    <w:rsid w:val="00AE0394"/>
    <w:rsid w:val="00AE0CED"/>
    <w:rsid w:val="00AE216F"/>
    <w:rsid w:val="00AE2E1D"/>
    <w:rsid w:val="00AE33D9"/>
    <w:rsid w:val="00AE3826"/>
    <w:rsid w:val="00AE45C2"/>
    <w:rsid w:val="00AE4E5D"/>
    <w:rsid w:val="00AE5683"/>
    <w:rsid w:val="00AE5B9D"/>
    <w:rsid w:val="00AE673A"/>
    <w:rsid w:val="00AE67B3"/>
    <w:rsid w:val="00AE6F5E"/>
    <w:rsid w:val="00AF047A"/>
    <w:rsid w:val="00AF05DF"/>
    <w:rsid w:val="00AF0DBC"/>
    <w:rsid w:val="00AF2809"/>
    <w:rsid w:val="00AF29F2"/>
    <w:rsid w:val="00AF2BBB"/>
    <w:rsid w:val="00AF315B"/>
    <w:rsid w:val="00AF38BF"/>
    <w:rsid w:val="00AF544A"/>
    <w:rsid w:val="00AF5E1E"/>
    <w:rsid w:val="00AF6148"/>
    <w:rsid w:val="00AF6506"/>
    <w:rsid w:val="00AF688B"/>
    <w:rsid w:val="00AF6F45"/>
    <w:rsid w:val="00B0019C"/>
    <w:rsid w:val="00B00747"/>
    <w:rsid w:val="00B0169F"/>
    <w:rsid w:val="00B01CF8"/>
    <w:rsid w:val="00B01E35"/>
    <w:rsid w:val="00B02F79"/>
    <w:rsid w:val="00B03016"/>
    <w:rsid w:val="00B03583"/>
    <w:rsid w:val="00B043BB"/>
    <w:rsid w:val="00B04747"/>
    <w:rsid w:val="00B04F74"/>
    <w:rsid w:val="00B05654"/>
    <w:rsid w:val="00B05743"/>
    <w:rsid w:val="00B05C56"/>
    <w:rsid w:val="00B06ACE"/>
    <w:rsid w:val="00B11C2A"/>
    <w:rsid w:val="00B120D0"/>
    <w:rsid w:val="00B12990"/>
    <w:rsid w:val="00B133FA"/>
    <w:rsid w:val="00B136F3"/>
    <w:rsid w:val="00B14D5D"/>
    <w:rsid w:val="00B15763"/>
    <w:rsid w:val="00B15C45"/>
    <w:rsid w:val="00B166DB"/>
    <w:rsid w:val="00B16846"/>
    <w:rsid w:val="00B20743"/>
    <w:rsid w:val="00B21F4C"/>
    <w:rsid w:val="00B22603"/>
    <w:rsid w:val="00B23120"/>
    <w:rsid w:val="00B239E9"/>
    <w:rsid w:val="00B23D32"/>
    <w:rsid w:val="00B2530C"/>
    <w:rsid w:val="00B256F5"/>
    <w:rsid w:val="00B25765"/>
    <w:rsid w:val="00B26115"/>
    <w:rsid w:val="00B26AC5"/>
    <w:rsid w:val="00B26B76"/>
    <w:rsid w:val="00B26D17"/>
    <w:rsid w:val="00B26EDE"/>
    <w:rsid w:val="00B26FEC"/>
    <w:rsid w:val="00B27CAF"/>
    <w:rsid w:val="00B30044"/>
    <w:rsid w:val="00B30305"/>
    <w:rsid w:val="00B30644"/>
    <w:rsid w:val="00B309BF"/>
    <w:rsid w:val="00B30F95"/>
    <w:rsid w:val="00B31288"/>
    <w:rsid w:val="00B32718"/>
    <w:rsid w:val="00B3297A"/>
    <w:rsid w:val="00B32B6B"/>
    <w:rsid w:val="00B32EC4"/>
    <w:rsid w:val="00B33709"/>
    <w:rsid w:val="00B3388B"/>
    <w:rsid w:val="00B33A50"/>
    <w:rsid w:val="00B33CA0"/>
    <w:rsid w:val="00B3424E"/>
    <w:rsid w:val="00B3555A"/>
    <w:rsid w:val="00B35977"/>
    <w:rsid w:val="00B35D93"/>
    <w:rsid w:val="00B35E07"/>
    <w:rsid w:val="00B36393"/>
    <w:rsid w:val="00B36AB2"/>
    <w:rsid w:val="00B37668"/>
    <w:rsid w:val="00B37AA6"/>
    <w:rsid w:val="00B37F25"/>
    <w:rsid w:val="00B409AC"/>
    <w:rsid w:val="00B40E76"/>
    <w:rsid w:val="00B41014"/>
    <w:rsid w:val="00B4120F"/>
    <w:rsid w:val="00B42417"/>
    <w:rsid w:val="00B4508F"/>
    <w:rsid w:val="00B4562B"/>
    <w:rsid w:val="00B474AB"/>
    <w:rsid w:val="00B47E5A"/>
    <w:rsid w:val="00B50626"/>
    <w:rsid w:val="00B50B30"/>
    <w:rsid w:val="00B51621"/>
    <w:rsid w:val="00B523AE"/>
    <w:rsid w:val="00B523BB"/>
    <w:rsid w:val="00B528FD"/>
    <w:rsid w:val="00B54026"/>
    <w:rsid w:val="00B5467C"/>
    <w:rsid w:val="00B54759"/>
    <w:rsid w:val="00B56697"/>
    <w:rsid w:val="00B56963"/>
    <w:rsid w:val="00B57659"/>
    <w:rsid w:val="00B57C25"/>
    <w:rsid w:val="00B61004"/>
    <w:rsid w:val="00B616F1"/>
    <w:rsid w:val="00B6223D"/>
    <w:rsid w:val="00B6247A"/>
    <w:rsid w:val="00B62572"/>
    <w:rsid w:val="00B62C16"/>
    <w:rsid w:val="00B63ABA"/>
    <w:rsid w:val="00B63E75"/>
    <w:rsid w:val="00B64B71"/>
    <w:rsid w:val="00B65B98"/>
    <w:rsid w:val="00B66500"/>
    <w:rsid w:val="00B66B42"/>
    <w:rsid w:val="00B679F1"/>
    <w:rsid w:val="00B67AF9"/>
    <w:rsid w:val="00B67BB2"/>
    <w:rsid w:val="00B67F9F"/>
    <w:rsid w:val="00B70D5B"/>
    <w:rsid w:val="00B711D8"/>
    <w:rsid w:val="00B715B6"/>
    <w:rsid w:val="00B71D68"/>
    <w:rsid w:val="00B71EB3"/>
    <w:rsid w:val="00B72192"/>
    <w:rsid w:val="00B72FF8"/>
    <w:rsid w:val="00B73441"/>
    <w:rsid w:val="00B73EF9"/>
    <w:rsid w:val="00B7439A"/>
    <w:rsid w:val="00B76297"/>
    <w:rsid w:val="00B7644E"/>
    <w:rsid w:val="00B77050"/>
    <w:rsid w:val="00B77771"/>
    <w:rsid w:val="00B7799C"/>
    <w:rsid w:val="00B8006D"/>
    <w:rsid w:val="00B833BC"/>
    <w:rsid w:val="00B83B1D"/>
    <w:rsid w:val="00B84D57"/>
    <w:rsid w:val="00B84D66"/>
    <w:rsid w:val="00B856E4"/>
    <w:rsid w:val="00B86488"/>
    <w:rsid w:val="00B869BF"/>
    <w:rsid w:val="00B87497"/>
    <w:rsid w:val="00B87BE4"/>
    <w:rsid w:val="00B87F2B"/>
    <w:rsid w:val="00B9074E"/>
    <w:rsid w:val="00B90B4E"/>
    <w:rsid w:val="00B90C9F"/>
    <w:rsid w:val="00B91648"/>
    <w:rsid w:val="00B916F2"/>
    <w:rsid w:val="00B92FF5"/>
    <w:rsid w:val="00B94018"/>
    <w:rsid w:val="00B94082"/>
    <w:rsid w:val="00B948F2"/>
    <w:rsid w:val="00BA0584"/>
    <w:rsid w:val="00BA1655"/>
    <w:rsid w:val="00BA23C6"/>
    <w:rsid w:val="00BA2CAD"/>
    <w:rsid w:val="00BA2F0C"/>
    <w:rsid w:val="00BA3409"/>
    <w:rsid w:val="00BA34C6"/>
    <w:rsid w:val="00BA3E27"/>
    <w:rsid w:val="00BA59F0"/>
    <w:rsid w:val="00BA7022"/>
    <w:rsid w:val="00BA72FA"/>
    <w:rsid w:val="00BA73D1"/>
    <w:rsid w:val="00BA7D29"/>
    <w:rsid w:val="00BB0124"/>
    <w:rsid w:val="00BB0310"/>
    <w:rsid w:val="00BB0470"/>
    <w:rsid w:val="00BB07C5"/>
    <w:rsid w:val="00BB1D57"/>
    <w:rsid w:val="00BB213C"/>
    <w:rsid w:val="00BB2431"/>
    <w:rsid w:val="00BB4C3B"/>
    <w:rsid w:val="00BB5015"/>
    <w:rsid w:val="00BB6351"/>
    <w:rsid w:val="00BB6643"/>
    <w:rsid w:val="00BB6970"/>
    <w:rsid w:val="00BB6C73"/>
    <w:rsid w:val="00BB6E60"/>
    <w:rsid w:val="00BB6F4D"/>
    <w:rsid w:val="00BC0BD2"/>
    <w:rsid w:val="00BC1161"/>
    <w:rsid w:val="00BC17BB"/>
    <w:rsid w:val="00BC27B9"/>
    <w:rsid w:val="00BC2843"/>
    <w:rsid w:val="00BC2BCF"/>
    <w:rsid w:val="00BC2F32"/>
    <w:rsid w:val="00BC315C"/>
    <w:rsid w:val="00BC3758"/>
    <w:rsid w:val="00BC3AEF"/>
    <w:rsid w:val="00BC58E9"/>
    <w:rsid w:val="00BC674F"/>
    <w:rsid w:val="00BC777A"/>
    <w:rsid w:val="00BC7A2C"/>
    <w:rsid w:val="00BD1E90"/>
    <w:rsid w:val="00BD213B"/>
    <w:rsid w:val="00BD2F5E"/>
    <w:rsid w:val="00BD3B74"/>
    <w:rsid w:val="00BD41D0"/>
    <w:rsid w:val="00BD4484"/>
    <w:rsid w:val="00BD4D05"/>
    <w:rsid w:val="00BD54D1"/>
    <w:rsid w:val="00BD5AF9"/>
    <w:rsid w:val="00BD77AD"/>
    <w:rsid w:val="00BD77FF"/>
    <w:rsid w:val="00BD793D"/>
    <w:rsid w:val="00BE03A0"/>
    <w:rsid w:val="00BE0EF8"/>
    <w:rsid w:val="00BE11A7"/>
    <w:rsid w:val="00BE160F"/>
    <w:rsid w:val="00BE1AA3"/>
    <w:rsid w:val="00BE1DFC"/>
    <w:rsid w:val="00BE3265"/>
    <w:rsid w:val="00BE399C"/>
    <w:rsid w:val="00BE3ECE"/>
    <w:rsid w:val="00BE4C32"/>
    <w:rsid w:val="00BE50E3"/>
    <w:rsid w:val="00BE6465"/>
    <w:rsid w:val="00BE6657"/>
    <w:rsid w:val="00BE6C28"/>
    <w:rsid w:val="00BE7313"/>
    <w:rsid w:val="00BE782E"/>
    <w:rsid w:val="00BF1580"/>
    <w:rsid w:val="00BF1C46"/>
    <w:rsid w:val="00BF1CDC"/>
    <w:rsid w:val="00BF2680"/>
    <w:rsid w:val="00BF36F7"/>
    <w:rsid w:val="00BF384D"/>
    <w:rsid w:val="00BF49F0"/>
    <w:rsid w:val="00BF4A42"/>
    <w:rsid w:val="00BF56B6"/>
    <w:rsid w:val="00BF5AC4"/>
    <w:rsid w:val="00BF615E"/>
    <w:rsid w:val="00BF645D"/>
    <w:rsid w:val="00BF7182"/>
    <w:rsid w:val="00BF7BEE"/>
    <w:rsid w:val="00BF7DDC"/>
    <w:rsid w:val="00C01744"/>
    <w:rsid w:val="00C01791"/>
    <w:rsid w:val="00C018C0"/>
    <w:rsid w:val="00C01DA8"/>
    <w:rsid w:val="00C038E7"/>
    <w:rsid w:val="00C04714"/>
    <w:rsid w:val="00C0683F"/>
    <w:rsid w:val="00C06D46"/>
    <w:rsid w:val="00C06D7C"/>
    <w:rsid w:val="00C072BB"/>
    <w:rsid w:val="00C10EB7"/>
    <w:rsid w:val="00C11B6D"/>
    <w:rsid w:val="00C12126"/>
    <w:rsid w:val="00C13154"/>
    <w:rsid w:val="00C13DC2"/>
    <w:rsid w:val="00C14B8C"/>
    <w:rsid w:val="00C1505F"/>
    <w:rsid w:val="00C15225"/>
    <w:rsid w:val="00C156E2"/>
    <w:rsid w:val="00C15BDF"/>
    <w:rsid w:val="00C15DA7"/>
    <w:rsid w:val="00C1616C"/>
    <w:rsid w:val="00C1686F"/>
    <w:rsid w:val="00C171BF"/>
    <w:rsid w:val="00C17B16"/>
    <w:rsid w:val="00C20179"/>
    <w:rsid w:val="00C210AB"/>
    <w:rsid w:val="00C222FF"/>
    <w:rsid w:val="00C234B3"/>
    <w:rsid w:val="00C24984"/>
    <w:rsid w:val="00C24A43"/>
    <w:rsid w:val="00C24E3A"/>
    <w:rsid w:val="00C25009"/>
    <w:rsid w:val="00C25137"/>
    <w:rsid w:val="00C2530D"/>
    <w:rsid w:val="00C2542B"/>
    <w:rsid w:val="00C25BE2"/>
    <w:rsid w:val="00C26457"/>
    <w:rsid w:val="00C26AE7"/>
    <w:rsid w:val="00C26BF0"/>
    <w:rsid w:val="00C27CD5"/>
    <w:rsid w:val="00C30309"/>
    <w:rsid w:val="00C3059D"/>
    <w:rsid w:val="00C305AA"/>
    <w:rsid w:val="00C32618"/>
    <w:rsid w:val="00C32A15"/>
    <w:rsid w:val="00C32F95"/>
    <w:rsid w:val="00C332C5"/>
    <w:rsid w:val="00C334AE"/>
    <w:rsid w:val="00C334BA"/>
    <w:rsid w:val="00C3365C"/>
    <w:rsid w:val="00C34876"/>
    <w:rsid w:val="00C34BFD"/>
    <w:rsid w:val="00C35103"/>
    <w:rsid w:val="00C35237"/>
    <w:rsid w:val="00C3536B"/>
    <w:rsid w:val="00C3631D"/>
    <w:rsid w:val="00C367EF"/>
    <w:rsid w:val="00C36B84"/>
    <w:rsid w:val="00C372C5"/>
    <w:rsid w:val="00C375A6"/>
    <w:rsid w:val="00C37678"/>
    <w:rsid w:val="00C37739"/>
    <w:rsid w:val="00C41148"/>
    <w:rsid w:val="00C41544"/>
    <w:rsid w:val="00C4198D"/>
    <w:rsid w:val="00C4304E"/>
    <w:rsid w:val="00C4369D"/>
    <w:rsid w:val="00C46141"/>
    <w:rsid w:val="00C46297"/>
    <w:rsid w:val="00C4732C"/>
    <w:rsid w:val="00C5130D"/>
    <w:rsid w:val="00C51478"/>
    <w:rsid w:val="00C51694"/>
    <w:rsid w:val="00C516CB"/>
    <w:rsid w:val="00C51D24"/>
    <w:rsid w:val="00C537FF"/>
    <w:rsid w:val="00C55F78"/>
    <w:rsid w:val="00C56237"/>
    <w:rsid w:val="00C56897"/>
    <w:rsid w:val="00C5709C"/>
    <w:rsid w:val="00C57DBC"/>
    <w:rsid w:val="00C600BC"/>
    <w:rsid w:val="00C60C68"/>
    <w:rsid w:val="00C610CC"/>
    <w:rsid w:val="00C63494"/>
    <w:rsid w:val="00C634AA"/>
    <w:rsid w:val="00C640F6"/>
    <w:rsid w:val="00C651D4"/>
    <w:rsid w:val="00C66E7A"/>
    <w:rsid w:val="00C67713"/>
    <w:rsid w:val="00C70372"/>
    <w:rsid w:val="00C7058B"/>
    <w:rsid w:val="00C70C60"/>
    <w:rsid w:val="00C711C0"/>
    <w:rsid w:val="00C71214"/>
    <w:rsid w:val="00C715CD"/>
    <w:rsid w:val="00C71A21"/>
    <w:rsid w:val="00C71F01"/>
    <w:rsid w:val="00C724AD"/>
    <w:rsid w:val="00C72DF2"/>
    <w:rsid w:val="00C7306F"/>
    <w:rsid w:val="00C73FFA"/>
    <w:rsid w:val="00C74366"/>
    <w:rsid w:val="00C746A7"/>
    <w:rsid w:val="00C74E8B"/>
    <w:rsid w:val="00C76B00"/>
    <w:rsid w:val="00C77D25"/>
    <w:rsid w:val="00C77EFC"/>
    <w:rsid w:val="00C80651"/>
    <w:rsid w:val="00C80A28"/>
    <w:rsid w:val="00C80DB2"/>
    <w:rsid w:val="00C80DF5"/>
    <w:rsid w:val="00C80EDB"/>
    <w:rsid w:val="00C812E4"/>
    <w:rsid w:val="00C818E7"/>
    <w:rsid w:val="00C83377"/>
    <w:rsid w:val="00C856BC"/>
    <w:rsid w:val="00C85B33"/>
    <w:rsid w:val="00C86B81"/>
    <w:rsid w:val="00C87E2A"/>
    <w:rsid w:val="00C87E98"/>
    <w:rsid w:val="00C906C8"/>
    <w:rsid w:val="00C90711"/>
    <w:rsid w:val="00C91E09"/>
    <w:rsid w:val="00C9233D"/>
    <w:rsid w:val="00C933A8"/>
    <w:rsid w:val="00C93BB4"/>
    <w:rsid w:val="00C93CA0"/>
    <w:rsid w:val="00C93F14"/>
    <w:rsid w:val="00C958E7"/>
    <w:rsid w:val="00C95C1C"/>
    <w:rsid w:val="00C95CCF"/>
    <w:rsid w:val="00C96762"/>
    <w:rsid w:val="00C96F7F"/>
    <w:rsid w:val="00CA06A7"/>
    <w:rsid w:val="00CA0802"/>
    <w:rsid w:val="00CA0D40"/>
    <w:rsid w:val="00CA1348"/>
    <w:rsid w:val="00CA3909"/>
    <w:rsid w:val="00CA4069"/>
    <w:rsid w:val="00CA42C7"/>
    <w:rsid w:val="00CA4BA8"/>
    <w:rsid w:val="00CA521B"/>
    <w:rsid w:val="00CA5CFE"/>
    <w:rsid w:val="00CA6041"/>
    <w:rsid w:val="00CA6A78"/>
    <w:rsid w:val="00CA6AD4"/>
    <w:rsid w:val="00CB0C4F"/>
    <w:rsid w:val="00CB12A2"/>
    <w:rsid w:val="00CB18B6"/>
    <w:rsid w:val="00CB27A5"/>
    <w:rsid w:val="00CB2CAF"/>
    <w:rsid w:val="00CB38DE"/>
    <w:rsid w:val="00CB3F55"/>
    <w:rsid w:val="00CB45EF"/>
    <w:rsid w:val="00CB4CA2"/>
    <w:rsid w:val="00CB5131"/>
    <w:rsid w:val="00CB65AF"/>
    <w:rsid w:val="00CB7625"/>
    <w:rsid w:val="00CB7D4D"/>
    <w:rsid w:val="00CC04F0"/>
    <w:rsid w:val="00CC0E7E"/>
    <w:rsid w:val="00CC15D3"/>
    <w:rsid w:val="00CC1B30"/>
    <w:rsid w:val="00CC24D9"/>
    <w:rsid w:val="00CC3E31"/>
    <w:rsid w:val="00CC5BE0"/>
    <w:rsid w:val="00CC61BE"/>
    <w:rsid w:val="00CC66F7"/>
    <w:rsid w:val="00CC6A75"/>
    <w:rsid w:val="00CC7DE2"/>
    <w:rsid w:val="00CD039A"/>
    <w:rsid w:val="00CD11E5"/>
    <w:rsid w:val="00CD1DD5"/>
    <w:rsid w:val="00CD1F4E"/>
    <w:rsid w:val="00CD1FD8"/>
    <w:rsid w:val="00CD2DD4"/>
    <w:rsid w:val="00CD328A"/>
    <w:rsid w:val="00CD3800"/>
    <w:rsid w:val="00CD3904"/>
    <w:rsid w:val="00CD3D28"/>
    <w:rsid w:val="00CD4027"/>
    <w:rsid w:val="00CD40C9"/>
    <w:rsid w:val="00CD421A"/>
    <w:rsid w:val="00CD428F"/>
    <w:rsid w:val="00CD447E"/>
    <w:rsid w:val="00CD5253"/>
    <w:rsid w:val="00CD58AB"/>
    <w:rsid w:val="00CD68D8"/>
    <w:rsid w:val="00CD760C"/>
    <w:rsid w:val="00CE0579"/>
    <w:rsid w:val="00CE07FB"/>
    <w:rsid w:val="00CE0B2A"/>
    <w:rsid w:val="00CE1685"/>
    <w:rsid w:val="00CE1729"/>
    <w:rsid w:val="00CE186B"/>
    <w:rsid w:val="00CE2118"/>
    <w:rsid w:val="00CE336F"/>
    <w:rsid w:val="00CE3CA9"/>
    <w:rsid w:val="00CE47F9"/>
    <w:rsid w:val="00CE4D14"/>
    <w:rsid w:val="00CE54D5"/>
    <w:rsid w:val="00CE558B"/>
    <w:rsid w:val="00CE6B6D"/>
    <w:rsid w:val="00CF0537"/>
    <w:rsid w:val="00CF06BF"/>
    <w:rsid w:val="00CF06CE"/>
    <w:rsid w:val="00CF073F"/>
    <w:rsid w:val="00CF1105"/>
    <w:rsid w:val="00CF1183"/>
    <w:rsid w:val="00CF1516"/>
    <w:rsid w:val="00CF4465"/>
    <w:rsid w:val="00CF4A47"/>
    <w:rsid w:val="00CF4CFE"/>
    <w:rsid w:val="00CF517C"/>
    <w:rsid w:val="00CF549C"/>
    <w:rsid w:val="00CF5C3E"/>
    <w:rsid w:val="00CF71CE"/>
    <w:rsid w:val="00D001A9"/>
    <w:rsid w:val="00D003C8"/>
    <w:rsid w:val="00D003EE"/>
    <w:rsid w:val="00D011CC"/>
    <w:rsid w:val="00D01ABE"/>
    <w:rsid w:val="00D01D57"/>
    <w:rsid w:val="00D03B4D"/>
    <w:rsid w:val="00D03B62"/>
    <w:rsid w:val="00D040C8"/>
    <w:rsid w:val="00D04C7D"/>
    <w:rsid w:val="00D04D38"/>
    <w:rsid w:val="00D0519E"/>
    <w:rsid w:val="00D05ACE"/>
    <w:rsid w:val="00D05D13"/>
    <w:rsid w:val="00D06273"/>
    <w:rsid w:val="00D069E4"/>
    <w:rsid w:val="00D10342"/>
    <w:rsid w:val="00D10B67"/>
    <w:rsid w:val="00D1242F"/>
    <w:rsid w:val="00D124B6"/>
    <w:rsid w:val="00D12F3C"/>
    <w:rsid w:val="00D134FF"/>
    <w:rsid w:val="00D13749"/>
    <w:rsid w:val="00D13917"/>
    <w:rsid w:val="00D139BF"/>
    <w:rsid w:val="00D15080"/>
    <w:rsid w:val="00D15F62"/>
    <w:rsid w:val="00D16385"/>
    <w:rsid w:val="00D17C7F"/>
    <w:rsid w:val="00D20B87"/>
    <w:rsid w:val="00D20F95"/>
    <w:rsid w:val="00D21216"/>
    <w:rsid w:val="00D2364F"/>
    <w:rsid w:val="00D2402A"/>
    <w:rsid w:val="00D24E5B"/>
    <w:rsid w:val="00D25600"/>
    <w:rsid w:val="00D25751"/>
    <w:rsid w:val="00D25A85"/>
    <w:rsid w:val="00D25B38"/>
    <w:rsid w:val="00D25C34"/>
    <w:rsid w:val="00D260C4"/>
    <w:rsid w:val="00D26BDC"/>
    <w:rsid w:val="00D30975"/>
    <w:rsid w:val="00D30F25"/>
    <w:rsid w:val="00D31042"/>
    <w:rsid w:val="00D324D0"/>
    <w:rsid w:val="00D32CD5"/>
    <w:rsid w:val="00D3328A"/>
    <w:rsid w:val="00D34398"/>
    <w:rsid w:val="00D34606"/>
    <w:rsid w:val="00D34969"/>
    <w:rsid w:val="00D34A78"/>
    <w:rsid w:val="00D34FA3"/>
    <w:rsid w:val="00D35712"/>
    <w:rsid w:val="00D377E2"/>
    <w:rsid w:val="00D407A8"/>
    <w:rsid w:val="00D40D0C"/>
    <w:rsid w:val="00D41B1A"/>
    <w:rsid w:val="00D42610"/>
    <w:rsid w:val="00D4400B"/>
    <w:rsid w:val="00D4448F"/>
    <w:rsid w:val="00D4479C"/>
    <w:rsid w:val="00D44E6D"/>
    <w:rsid w:val="00D45DEA"/>
    <w:rsid w:val="00D46448"/>
    <w:rsid w:val="00D469F6"/>
    <w:rsid w:val="00D46AB3"/>
    <w:rsid w:val="00D46AE1"/>
    <w:rsid w:val="00D46FA6"/>
    <w:rsid w:val="00D46FCB"/>
    <w:rsid w:val="00D4753D"/>
    <w:rsid w:val="00D47E01"/>
    <w:rsid w:val="00D509A5"/>
    <w:rsid w:val="00D50A97"/>
    <w:rsid w:val="00D51971"/>
    <w:rsid w:val="00D51D14"/>
    <w:rsid w:val="00D520FB"/>
    <w:rsid w:val="00D525B6"/>
    <w:rsid w:val="00D53F38"/>
    <w:rsid w:val="00D55248"/>
    <w:rsid w:val="00D5629A"/>
    <w:rsid w:val="00D5678F"/>
    <w:rsid w:val="00D56A61"/>
    <w:rsid w:val="00D57385"/>
    <w:rsid w:val="00D5784D"/>
    <w:rsid w:val="00D603C9"/>
    <w:rsid w:val="00D6131C"/>
    <w:rsid w:val="00D61725"/>
    <w:rsid w:val="00D61774"/>
    <w:rsid w:val="00D62E45"/>
    <w:rsid w:val="00D63349"/>
    <w:rsid w:val="00D63488"/>
    <w:rsid w:val="00D636BA"/>
    <w:rsid w:val="00D63BBA"/>
    <w:rsid w:val="00D63D75"/>
    <w:rsid w:val="00D63F01"/>
    <w:rsid w:val="00D65191"/>
    <w:rsid w:val="00D665EE"/>
    <w:rsid w:val="00D670B6"/>
    <w:rsid w:val="00D67865"/>
    <w:rsid w:val="00D678BE"/>
    <w:rsid w:val="00D678F4"/>
    <w:rsid w:val="00D67CB9"/>
    <w:rsid w:val="00D67E36"/>
    <w:rsid w:val="00D70E8B"/>
    <w:rsid w:val="00D713FD"/>
    <w:rsid w:val="00D718CE"/>
    <w:rsid w:val="00D722E3"/>
    <w:rsid w:val="00D727EB"/>
    <w:rsid w:val="00D72EA3"/>
    <w:rsid w:val="00D73ACA"/>
    <w:rsid w:val="00D73B20"/>
    <w:rsid w:val="00D73FBC"/>
    <w:rsid w:val="00D751AF"/>
    <w:rsid w:val="00D759C5"/>
    <w:rsid w:val="00D75BA5"/>
    <w:rsid w:val="00D75C0B"/>
    <w:rsid w:val="00D75DDE"/>
    <w:rsid w:val="00D76E40"/>
    <w:rsid w:val="00D7719C"/>
    <w:rsid w:val="00D80828"/>
    <w:rsid w:val="00D808E6"/>
    <w:rsid w:val="00D82384"/>
    <w:rsid w:val="00D829C9"/>
    <w:rsid w:val="00D82E6B"/>
    <w:rsid w:val="00D83C4F"/>
    <w:rsid w:val="00D83D72"/>
    <w:rsid w:val="00D84142"/>
    <w:rsid w:val="00D844CF"/>
    <w:rsid w:val="00D847B7"/>
    <w:rsid w:val="00D84959"/>
    <w:rsid w:val="00D84CC4"/>
    <w:rsid w:val="00D85E13"/>
    <w:rsid w:val="00D85F11"/>
    <w:rsid w:val="00D867F9"/>
    <w:rsid w:val="00D869C5"/>
    <w:rsid w:val="00D87737"/>
    <w:rsid w:val="00D87CC4"/>
    <w:rsid w:val="00D907E4"/>
    <w:rsid w:val="00D919FD"/>
    <w:rsid w:val="00D920F5"/>
    <w:rsid w:val="00D92EA1"/>
    <w:rsid w:val="00D93C81"/>
    <w:rsid w:val="00D93F8B"/>
    <w:rsid w:val="00D940A8"/>
    <w:rsid w:val="00D94150"/>
    <w:rsid w:val="00D947F8"/>
    <w:rsid w:val="00D94C24"/>
    <w:rsid w:val="00D94CB0"/>
    <w:rsid w:val="00D953CD"/>
    <w:rsid w:val="00D9571B"/>
    <w:rsid w:val="00D96645"/>
    <w:rsid w:val="00D967EB"/>
    <w:rsid w:val="00D96A9E"/>
    <w:rsid w:val="00D96D40"/>
    <w:rsid w:val="00D96F4F"/>
    <w:rsid w:val="00DA0DD0"/>
    <w:rsid w:val="00DA3B0F"/>
    <w:rsid w:val="00DA6330"/>
    <w:rsid w:val="00DA67B4"/>
    <w:rsid w:val="00DA6CD8"/>
    <w:rsid w:val="00DA70BB"/>
    <w:rsid w:val="00DA739F"/>
    <w:rsid w:val="00DA7551"/>
    <w:rsid w:val="00DB08FA"/>
    <w:rsid w:val="00DB0EFB"/>
    <w:rsid w:val="00DB0F87"/>
    <w:rsid w:val="00DB1811"/>
    <w:rsid w:val="00DB23BA"/>
    <w:rsid w:val="00DB2F63"/>
    <w:rsid w:val="00DB3DC8"/>
    <w:rsid w:val="00DB517C"/>
    <w:rsid w:val="00DB576F"/>
    <w:rsid w:val="00DB645A"/>
    <w:rsid w:val="00DB6A97"/>
    <w:rsid w:val="00DB6F2E"/>
    <w:rsid w:val="00DB76C9"/>
    <w:rsid w:val="00DB7D65"/>
    <w:rsid w:val="00DC15C8"/>
    <w:rsid w:val="00DC236A"/>
    <w:rsid w:val="00DC25C2"/>
    <w:rsid w:val="00DC2C66"/>
    <w:rsid w:val="00DC3A39"/>
    <w:rsid w:val="00DC4170"/>
    <w:rsid w:val="00DC4AF4"/>
    <w:rsid w:val="00DC5BCB"/>
    <w:rsid w:val="00DC5D0F"/>
    <w:rsid w:val="00DC5D8B"/>
    <w:rsid w:val="00DC62E6"/>
    <w:rsid w:val="00DC6CF9"/>
    <w:rsid w:val="00DC6E52"/>
    <w:rsid w:val="00DC7152"/>
    <w:rsid w:val="00DC756F"/>
    <w:rsid w:val="00DD0886"/>
    <w:rsid w:val="00DD1486"/>
    <w:rsid w:val="00DD26A1"/>
    <w:rsid w:val="00DD2E3E"/>
    <w:rsid w:val="00DD3584"/>
    <w:rsid w:val="00DD38FC"/>
    <w:rsid w:val="00DD40E6"/>
    <w:rsid w:val="00DD458C"/>
    <w:rsid w:val="00DD4F64"/>
    <w:rsid w:val="00DD5307"/>
    <w:rsid w:val="00DD551E"/>
    <w:rsid w:val="00DD5A34"/>
    <w:rsid w:val="00DD7869"/>
    <w:rsid w:val="00DE0550"/>
    <w:rsid w:val="00DE0834"/>
    <w:rsid w:val="00DE0984"/>
    <w:rsid w:val="00DE2A5E"/>
    <w:rsid w:val="00DE36BC"/>
    <w:rsid w:val="00DE399E"/>
    <w:rsid w:val="00DE3B52"/>
    <w:rsid w:val="00DE3EFD"/>
    <w:rsid w:val="00DE4121"/>
    <w:rsid w:val="00DE4A5E"/>
    <w:rsid w:val="00DE4C60"/>
    <w:rsid w:val="00DE53AF"/>
    <w:rsid w:val="00DE5618"/>
    <w:rsid w:val="00DE59DC"/>
    <w:rsid w:val="00DE5AF7"/>
    <w:rsid w:val="00DE6F18"/>
    <w:rsid w:val="00DE6FA9"/>
    <w:rsid w:val="00DE7B40"/>
    <w:rsid w:val="00DF0079"/>
    <w:rsid w:val="00DF0427"/>
    <w:rsid w:val="00DF0673"/>
    <w:rsid w:val="00DF0946"/>
    <w:rsid w:val="00DF0E9E"/>
    <w:rsid w:val="00DF1104"/>
    <w:rsid w:val="00DF2489"/>
    <w:rsid w:val="00DF3002"/>
    <w:rsid w:val="00DF367B"/>
    <w:rsid w:val="00DF3D8E"/>
    <w:rsid w:val="00DF41E9"/>
    <w:rsid w:val="00DF561E"/>
    <w:rsid w:val="00DF6446"/>
    <w:rsid w:val="00DF64AA"/>
    <w:rsid w:val="00DF64D5"/>
    <w:rsid w:val="00DF7244"/>
    <w:rsid w:val="00DF7421"/>
    <w:rsid w:val="00E02A8E"/>
    <w:rsid w:val="00E03012"/>
    <w:rsid w:val="00E04940"/>
    <w:rsid w:val="00E04CD0"/>
    <w:rsid w:val="00E04DEF"/>
    <w:rsid w:val="00E05255"/>
    <w:rsid w:val="00E05709"/>
    <w:rsid w:val="00E05880"/>
    <w:rsid w:val="00E058CA"/>
    <w:rsid w:val="00E07346"/>
    <w:rsid w:val="00E0781C"/>
    <w:rsid w:val="00E07B36"/>
    <w:rsid w:val="00E104A5"/>
    <w:rsid w:val="00E13419"/>
    <w:rsid w:val="00E13F19"/>
    <w:rsid w:val="00E14489"/>
    <w:rsid w:val="00E144F8"/>
    <w:rsid w:val="00E14B81"/>
    <w:rsid w:val="00E155A8"/>
    <w:rsid w:val="00E155F1"/>
    <w:rsid w:val="00E15929"/>
    <w:rsid w:val="00E1697B"/>
    <w:rsid w:val="00E16BD9"/>
    <w:rsid w:val="00E17205"/>
    <w:rsid w:val="00E17262"/>
    <w:rsid w:val="00E21B65"/>
    <w:rsid w:val="00E21F78"/>
    <w:rsid w:val="00E225BE"/>
    <w:rsid w:val="00E22909"/>
    <w:rsid w:val="00E22ED4"/>
    <w:rsid w:val="00E23795"/>
    <w:rsid w:val="00E23877"/>
    <w:rsid w:val="00E23BFE"/>
    <w:rsid w:val="00E24057"/>
    <w:rsid w:val="00E2451E"/>
    <w:rsid w:val="00E25A88"/>
    <w:rsid w:val="00E26777"/>
    <w:rsid w:val="00E26AD9"/>
    <w:rsid w:val="00E27CFF"/>
    <w:rsid w:val="00E27DAE"/>
    <w:rsid w:val="00E30173"/>
    <w:rsid w:val="00E309A0"/>
    <w:rsid w:val="00E315B5"/>
    <w:rsid w:val="00E31727"/>
    <w:rsid w:val="00E3196C"/>
    <w:rsid w:val="00E326AF"/>
    <w:rsid w:val="00E33075"/>
    <w:rsid w:val="00E33F5B"/>
    <w:rsid w:val="00E34F91"/>
    <w:rsid w:val="00E355B2"/>
    <w:rsid w:val="00E3596C"/>
    <w:rsid w:val="00E368DD"/>
    <w:rsid w:val="00E36B76"/>
    <w:rsid w:val="00E36EA8"/>
    <w:rsid w:val="00E405FB"/>
    <w:rsid w:val="00E408BC"/>
    <w:rsid w:val="00E40F65"/>
    <w:rsid w:val="00E41EF8"/>
    <w:rsid w:val="00E438CF"/>
    <w:rsid w:val="00E44085"/>
    <w:rsid w:val="00E44269"/>
    <w:rsid w:val="00E44346"/>
    <w:rsid w:val="00E446C5"/>
    <w:rsid w:val="00E454DE"/>
    <w:rsid w:val="00E46172"/>
    <w:rsid w:val="00E46AD5"/>
    <w:rsid w:val="00E46BD7"/>
    <w:rsid w:val="00E5013B"/>
    <w:rsid w:val="00E50651"/>
    <w:rsid w:val="00E51AC1"/>
    <w:rsid w:val="00E525E6"/>
    <w:rsid w:val="00E52CDA"/>
    <w:rsid w:val="00E53FA4"/>
    <w:rsid w:val="00E56502"/>
    <w:rsid w:val="00E56D8E"/>
    <w:rsid w:val="00E57481"/>
    <w:rsid w:val="00E60CF0"/>
    <w:rsid w:val="00E60DED"/>
    <w:rsid w:val="00E61347"/>
    <w:rsid w:val="00E636B7"/>
    <w:rsid w:val="00E650AD"/>
    <w:rsid w:val="00E6582D"/>
    <w:rsid w:val="00E65B5D"/>
    <w:rsid w:val="00E66433"/>
    <w:rsid w:val="00E66738"/>
    <w:rsid w:val="00E66867"/>
    <w:rsid w:val="00E679A9"/>
    <w:rsid w:val="00E714BC"/>
    <w:rsid w:val="00E71C08"/>
    <w:rsid w:val="00E72854"/>
    <w:rsid w:val="00E731DF"/>
    <w:rsid w:val="00E73956"/>
    <w:rsid w:val="00E73BE4"/>
    <w:rsid w:val="00E74A54"/>
    <w:rsid w:val="00E7534D"/>
    <w:rsid w:val="00E75BCE"/>
    <w:rsid w:val="00E76542"/>
    <w:rsid w:val="00E76AED"/>
    <w:rsid w:val="00E76FB3"/>
    <w:rsid w:val="00E83F91"/>
    <w:rsid w:val="00E84CB4"/>
    <w:rsid w:val="00E85068"/>
    <w:rsid w:val="00E86371"/>
    <w:rsid w:val="00E90030"/>
    <w:rsid w:val="00E90263"/>
    <w:rsid w:val="00E90382"/>
    <w:rsid w:val="00E90D92"/>
    <w:rsid w:val="00E91956"/>
    <w:rsid w:val="00E92290"/>
    <w:rsid w:val="00E92A45"/>
    <w:rsid w:val="00E934D3"/>
    <w:rsid w:val="00E93E97"/>
    <w:rsid w:val="00E95283"/>
    <w:rsid w:val="00E96A85"/>
    <w:rsid w:val="00EA055E"/>
    <w:rsid w:val="00EA0902"/>
    <w:rsid w:val="00EA0DA0"/>
    <w:rsid w:val="00EA0E2D"/>
    <w:rsid w:val="00EA2AD8"/>
    <w:rsid w:val="00EA2B6F"/>
    <w:rsid w:val="00EA39CF"/>
    <w:rsid w:val="00EA52A5"/>
    <w:rsid w:val="00EA5B88"/>
    <w:rsid w:val="00EA62DA"/>
    <w:rsid w:val="00EA75BB"/>
    <w:rsid w:val="00EA7FAF"/>
    <w:rsid w:val="00EB01D1"/>
    <w:rsid w:val="00EB1C7C"/>
    <w:rsid w:val="00EB2238"/>
    <w:rsid w:val="00EB228D"/>
    <w:rsid w:val="00EB2DAF"/>
    <w:rsid w:val="00EB3ABC"/>
    <w:rsid w:val="00EB3B42"/>
    <w:rsid w:val="00EB409C"/>
    <w:rsid w:val="00EB40A6"/>
    <w:rsid w:val="00EB4252"/>
    <w:rsid w:val="00EB463B"/>
    <w:rsid w:val="00EB46D6"/>
    <w:rsid w:val="00EB4F91"/>
    <w:rsid w:val="00EB58D7"/>
    <w:rsid w:val="00EB5CF4"/>
    <w:rsid w:val="00EB5FD0"/>
    <w:rsid w:val="00EB63F9"/>
    <w:rsid w:val="00EB71BA"/>
    <w:rsid w:val="00EB7A17"/>
    <w:rsid w:val="00EB7AEE"/>
    <w:rsid w:val="00EC0232"/>
    <w:rsid w:val="00EC062A"/>
    <w:rsid w:val="00EC0792"/>
    <w:rsid w:val="00EC09D4"/>
    <w:rsid w:val="00EC0C80"/>
    <w:rsid w:val="00EC0E34"/>
    <w:rsid w:val="00EC2A6E"/>
    <w:rsid w:val="00EC33BC"/>
    <w:rsid w:val="00EC383B"/>
    <w:rsid w:val="00EC4C5F"/>
    <w:rsid w:val="00EC4CD3"/>
    <w:rsid w:val="00EC55E2"/>
    <w:rsid w:val="00EC725F"/>
    <w:rsid w:val="00EC7F5C"/>
    <w:rsid w:val="00ED0DF8"/>
    <w:rsid w:val="00ED2CBB"/>
    <w:rsid w:val="00ED2DF2"/>
    <w:rsid w:val="00ED3062"/>
    <w:rsid w:val="00ED5773"/>
    <w:rsid w:val="00ED57BC"/>
    <w:rsid w:val="00ED6564"/>
    <w:rsid w:val="00ED65EA"/>
    <w:rsid w:val="00ED6E3B"/>
    <w:rsid w:val="00ED7133"/>
    <w:rsid w:val="00ED785B"/>
    <w:rsid w:val="00ED7B14"/>
    <w:rsid w:val="00ED7B58"/>
    <w:rsid w:val="00ED7EF0"/>
    <w:rsid w:val="00EE10C6"/>
    <w:rsid w:val="00EE2092"/>
    <w:rsid w:val="00EE2EF6"/>
    <w:rsid w:val="00EE3061"/>
    <w:rsid w:val="00EE3515"/>
    <w:rsid w:val="00EE4AF7"/>
    <w:rsid w:val="00EE519E"/>
    <w:rsid w:val="00EE7800"/>
    <w:rsid w:val="00EF0343"/>
    <w:rsid w:val="00EF08EF"/>
    <w:rsid w:val="00EF2A54"/>
    <w:rsid w:val="00EF2FD4"/>
    <w:rsid w:val="00EF34B6"/>
    <w:rsid w:val="00EF3B00"/>
    <w:rsid w:val="00EF5779"/>
    <w:rsid w:val="00EF5998"/>
    <w:rsid w:val="00EF6845"/>
    <w:rsid w:val="00EF714F"/>
    <w:rsid w:val="00EF780D"/>
    <w:rsid w:val="00EF79B8"/>
    <w:rsid w:val="00F000C2"/>
    <w:rsid w:val="00F000FD"/>
    <w:rsid w:val="00F00251"/>
    <w:rsid w:val="00F02050"/>
    <w:rsid w:val="00F026D4"/>
    <w:rsid w:val="00F0298B"/>
    <w:rsid w:val="00F03004"/>
    <w:rsid w:val="00F030DD"/>
    <w:rsid w:val="00F04465"/>
    <w:rsid w:val="00F04A51"/>
    <w:rsid w:val="00F04BBB"/>
    <w:rsid w:val="00F0507C"/>
    <w:rsid w:val="00F0514B"/>
    <w:rsid w:val="00F05BB3"/>
    <w:rsid w:val="00F10469"/>
    <w:rsid w:val="00F10656"/>
    <w:rsid w:val="00F10A8D"/>
    <w:rsid w:val="00F1120B"/>
    <w:rsid w:val="00F11F97"/>
    <w:rsid w:val="00F1238F"/>
    <w:rsid w:val="00F1249D"/>
    <w:rsid w:val="00F12631"/>
    <w:rsid w:val="00F12CC8"/>
    <w:rsid w:val="00F131D2"/>
    <w:rsid w:val="00F1329D"/>
    <w:rsid w:val="00F142D0"/>
    <w:rsid w:val="00F154C5"/>
    <w:rsid w:val="00F15D4D"/>
    <w:rsid w:val="00F15E4B"/>
    <w:rsid w:val="00F161C9"/>
    <w:rsid w:val="00F17F1C"/>
    <w:rsid w:val="00F2017F"/>
    <w:rsid w:val="00F20A25"/>
    <w:rsid w:val="00F20CC2"/>
    <w:rsid w:val="00F222B9"/>
    <w:rsid w:val="00F22E5D"/>
    <w:rsid w:val="00F234E4"/>
    <w:rsid w:val="00F23B21"/>
    <w:rsid w:val="00F24E08"/>
    <w:rsid w:val="00F24F73"/>
    <w:rsid w:val="00F251B5"/>
    <w:rsid w:val="00F25B9B"/>
    <w:rsid w:val="00F26A91"/>
    <w:rsid w:val="00F3005B"/>
    <w:rsid w:val="00F30207"/>
    <w:rsid w:val="00F310B5"/>
    <w:rsid w:val="00F312B4"/>
    <w:rsid w:val="00F317E0"/>
    <w:rsid w:val="00F327A8"/>
    <w:rsid w:val="00F32D55"/>
    <w:rsid w:val="00F333EF"/>
    <w:rsid w:val="00F33937"/>
    <w:rsid w:val="00F33C5C"/>
    <w:rsid w:val="00F3466E"/>
    <w:rsid w:val="00F34A95"/>
    <w:rsid w:val="00F354CB"/>
    <w:rsid w:val="00F35903"/>
    <w:rsid w:val="00F359F3"/>
    <w:rsid w:val="00F35A3A"/>
    <w:rsid w:val="00F35A44"/>
    <w:rsid w:val="00F3611E"/>
    <w:rsid w:val="00F37B35"/>
    <w:rsid w:val="00F37DA8"/>
    <w:rsid w:val="00F37FCB"/>
    <w:rsid w:val="00F40A1F"/>
    <w:rsid w:val="00F40B8C"/>
    <w:rsid w:val="00F4128F"/>
    <w:rsid w:val="00F43140"/>
    <w:rsid w:val="00F433B3"/>
    <w:rsid w:val="00F43B5B"/>
    <w:rsid w:val="00F46215"/>
    <w:rsid w:val="00F47AAE"/>
    <w:rsid w:val="00F516C4"/>
    <w:rsid w:val="00F51D9B"/>
    <w:rsid w:val="00F51EC2"/>
    <w:rsid w:val="00F5301E"/>
    <w:rsid w:val="00F539AA"/>
    <w:rsid w:val="00F54D95"/>
    <w:rsid w:val="00F55123"/>
    <w:rsid w:val="00F55A03"/>
    <w:rsid w:val="00F577B7"/>
    <w:rsid w:val="00F579D0"/>
    <w:rsid w:val="00F579DE"/>
    <w:rsid w:val="00F60012"/>
    <w:rsid w:val="00F60640"/>
    <w:rsid w:val="00F6109D"/>
    <w:rsid w:val="00F612C3"/>
    <w:rsid w:val="00F61950"/>
    <w:rsid w:val="00F61AE0"/>
    <w:rsid w:val="00F62D6A"/>
    <w:rsid w:val="00F63238"/>
    <w:rsid w:val="00F63DB6"/>
    <w:rsid w:val="00F656F1"/>
    <w:rsid w:val="00F659FC"/>
    <w:rsid w:val="00F664A9"/>
    <w:rsid w:val="00F664C9"/>
    <w:rsid w:val="00F66E36"/>
    <w:rsid w:val="00F67999"/>
    <w:rsid w:val="00F70248"/>
    <w:rsid w:val="00F708FE"/>
    <w:rsid w:val="00F717C1"/>
    <w:rsid w:val="00F71A6C"/>
    <w:rsid w:val="00F71D5F"/>
    <w:rsid w:val="00F71DE1"/>
    <w:rsid w:val="00F727A6"/>
    <w:rsid w:val="00F73001"/>
    <w:rsid w:val="00F73BE4"/>
    <w:rsid w:val="00F7414D"/>
    <w:rsid w:val="00F742C6"/>
    <w:rsid w:val="00F74A9D"/>
    <w:rsid w:val="00F75293"/>
    <w:rsid w:val="00F75427"/>
    <w:rsid w:val="00F77540"/>
    <w:rsid w:val="00F77A47"/>
    <w:rsid w:val="00F801D1"/>
    <w:rsid w:val="00F80FFC"/>
    <w:rsid w:val="00F817EC"/>
    <w:rsid w:val="00F825A5"/>
    <w:rsid w:val="00F82F85"/>
    <w:rsid w:val="00F841BD"/>
    <w:rsid w:val="00F842FB"/>
    <w:rsid w:val="00F862D5"/>
    <w:rsid w:val="00F86F44"/>
    <w:rsid w:val="00F87743"/>
    <w:rsid w:val="00F87945"/>
    <w:rsid w:val="00F9033A"/>
    <w:rsid w:val="00F90CB9"/>
    <w:rsid w:val="00F90D86"/>
    <w:rsid w:val="00F912FA"/>
    <w:rsid w:val="00F91538"/>
    <w:rsid w:val="00F92E68"/>
    <w:rsid w:val="00F92EC9"/>
    <w:rsid w:val="00F940DE"/>
    <w:rsid w:val="00F941CB"/>
    <w:rsid w:val="00F95293"/>
    <w:rsid w:val="00F960B8"/>
    <w:rsid w:val="00F9635E"/>
    <w:rsid w:val="00F979E5"/>
    <w:rsid w:val="00F97BB0"/>
    <w:rsid w:val="00F97CB4"/>
    <w:rsid w:val="00F97DAE"/>
    <w:rsid w:val="00F97F9C"/>
    <w:rsid w:val="00FA00CF"/>
    <w:rsid w:val="00FA0BCF"/>
    <w:rsid w:val="00FA1693"/>
    <w:rsid w:val="00FA175B"/>
    <w:rsid w:val="00FA1FE9"/>
    <w:rsid w:val="00FA22DC"/>
    <w:rsid w:val="00FA3D8A"/>
    <w:rsid w:val="00FA45F5"/>
    <w:rsid w:val="00FA5A82"/>
    <w:rsid w:val="00FA611C"/>
    <w:rsid w:val="00FA7324"/>
    <w:rsid w:val="00FB046B"/>
    <w:rsid w:val="00FB20F7"/>
    <w:rsid w:val="00FB24F6"/>
    <w:rsid w:val="00FB2560"/>
    <w:rsid w:val="00FB2EE1"/>
    <w:rsid w:val="00FB2FEE"/>
    <w:rsid w:val="00FB34D9"/>
    <w:rsid w:val="00FB3BB1"/>
    <w:rsid w:val="00FB426E"/>
    <w:rsid w:val="00FB5F96"/>
    <w:rsid w:val="00FB7AFF"/>
    <w:rsid w:val="00FB7EF2"/>
    <w:rsid w:val="00FC15AA"/>
    <w:rsid w:val="00FC18DE"/>
    <w:rsid w:val="00FC2452"/>
    <w:rsid w:val="00FC38CC"/>
    <w:rsid w:val="00FC41BA"/>
    <w:rsid w:val="00FC42B0"/>
    <w:rsid w:val="00FC4493"/>
    <w:rsid w:val="00FC464D"/>
    <w:rsid w:val="00FC57BD"/>
    <w:rsid w:val="00FC5A12"/>
    <w:rsid w:val="00FC5FBE"/>
    <w:rsid w:val="00FC6834"/>
    <w:rsid w:val="00FC70B7"/>
    <w:rsid w:val="00FC7D9F"/>
    <w:rsid w:val="00FC7E31"/>
    <w:rsid w:val="00FD30BA"/>
    <w:rsid w:val="00FD329F"/>
    <w:rsid w:val="00FD3877"/>
    <w:rsid w:val="00FD4074"/>
    <w:rsid w:val="00FD44BD"/>
    <w:rsid w:val="00FD553C"/>
    <w:rsid w:val="00FD5B5F"/>
    <w:rsid w:val="00FD5E9F"/>
    <w:rsid w:val="00FD650B"/>
    <w:rsid w:val="00FD6551"/>
    <w:rsid w:val="00FD6F81"/>
    <w:rsid w:val="00FD6FF8"/>
    <w:rsid w:val="00FD70A3"/>
    <w:rsid w:val="00FD7D11"/>
    <w:rsid w:val="00FE0119"/>
    <w:rsid w:val="00FE0BF9"/>
    <w:rsid w:val="00FE1BC9"/>
    <w:rsid w:val="00FE22F9"/>
    <w:rsid w:val="00FE2518"/>
    <w:rsid w:val="00FE460D"/>
    <w:rsid w:val="00FE47AF"/>
    <w:rsid w:val="00FE47D9"/>
    <w:rsid w:val="00FE4C6F"/>
    <w:rsid w:val="00FE5820"/>
    <w:rsid w:val="00FE6481"/>
    <w:rsid w:val="00FE766A"/>
    <w:rsid w:val="00FE7A0B"/>
    <w:rsid w:val="00FE7B80"/>
    <w:rsid w:val="00FF2A15"/>
    <w:rsid w:val="00FF3A3F"/>
    <w:rsid w:val="00FF43E8"/>
    <w:rsid w:val="00FF46C7"/>
    <w:rsid w:val="00FF4DBB"/>
    <w:rsid w:val="00FF50FA"/>
    <w:rsid w:val="00FF563E"/>
    <w:rsid w:val="00FF5EC6"/>
    <w:rsid w:val="00FF66B8"/>
    <w:rsid w:val="00FF68F8"/>
    <w:rsid w:val="00FF6C74"/>
    <w:rsid w:val="00FF7266"/>
    <w:rsid w:val="00FF72A0"/>
    <w:rsid w:val="00FF7668"/>
    <w:rsid w:val="00FF7B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C2639FE3-E135-4839-85E9-592DF5DC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before="100" w:beforeAutospacing="1" w:after="100" w:afterAutospacing="1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7554"/>
  </w:style>
  <w:style w:type="paragraph" w:styleId="Header">
    <w:name w:val="header"/>
    <w:basedOn w:val="Normal"/>
    <w:link w:val="Head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D00"/>
  </w:style>
  <w:style w:type="paragraph" w:styleId="Footer">
    <w:name w:val="footer"/>
    <w:basedOn w:val="Normal"/>
    <w:link w:val="Foot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D00"/>
  </w:style>
  <w:style w:type="paragraph" w:styleId="BalloonText">
    <w:name w:val="Balloon Text"/>
    <w:basedOn w:val="Normal"/>
    <w:link w:val="BalloonTextChar"/>
    <w:uiPriority w:val="99"/>
    <w:semiHidden/>
    <w:unhideWhenUsed/>
    <w:rsid w:val="00C473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3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546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306A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3339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E460D"/>
    <w:pPr>
      <w:spacing w:before="0" w:beforeAutospacing="0" w:after="0" w:afterAutospacing="0" w:line="240" w:lineRule="auto"/>
    </w:pPr>
    <w:rPr>
      <w:szCs w:val="4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7F6BD6"/>
    <w:pPr>
      <w:spacing w:before="0" w:beforeAutospacing="0" w:after="0" w:afterAutospacing="0" w:line="240" w:lineRule="auto"/>
    </w:pPr>
    <w:rPr>
      <w:rFonts w:asciiTheme="minorHAnsi" w:hAnsiTheme="minorHAnsi" w:cstheme="minorBid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12245"/>
    <w:pPr>
      <w:spacing w:before="0" w:beforeAutospacing="0" w:after="0" w:afterAutospacing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26713"/>
    <w:pPr>
      <w:spacing w:before="0" w:beforeAutospacing="0" w:after="0" w:afterAutospacing="0" w:line="240" w:lineRule="auto"/>
    </w:pPr>
    <w:rPr>
      <w:rFonts w:ascii="Calibri" w:hAnsi="Calibr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2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5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EAFA2-A2DD-4F62-9E08-5AE1F3597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</dc:creator>
  <cp:lastModifiedBy>Dr. Kunal Dutta</cp:lastModifiedBy>
  <cp:revision>3</cp:revision>
  <cp:lastPrinted>2019-04-17T05:30:00Z</cp:lastPrinted>
  <dcterms:created xsi:type="dcterms:W3CDTF">2019-05-09T07:33:00Z</dcterms:created>
  <dcterms:modified xsi:type="dcterms:W3CDTF">2019-05-09T07:34:00Z</dcterms:modified>
</cp:coreProperties>
</file>